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55342" w14:textId="77777777" w:rsidR="006C357B" w:rsidRDefault="006C357B"/>
    <w:p w14:paraId="4D3858CA" w14:textId="5FD0CAD0" w:rsidR="008E552B" w:rsidRDefault="00E615AD">
      <w:r>
        <w:t xml:space="preserve">Supplementary </w:t>
      </w:r>
      <w:r w:rsidR="004B24FD">
        <w:t xml:space="preserve">Table 1. Differences between misophonic adults and controls in neural activation across studies.  </w:t>
      </w:r>
    </w:p>
    <w:tbl>
      <w:tblPr>
        <w:tblStyle w:val="TableGrid"/>
        <w:tblW w:w="10255" w:type="dxa"/>
        <w:tblInd w:w="-545" w:type="dxa"/>
        <w:tblLook w:val="04A0" w:firstRow="1" w:lastRow="0" w:firstColumn="1" w:lastColumn="0" w:noHBand="0" w:noVBand="1"/>
      </w:tblPr>
      <w:tblGrid>
        <w:gridCol w:w="1284"/>
        <w:gridCol w:w="1671"/>
        <w:gridCol w:w="1779"/>
        <w:gridCol w:w="2151"/>
        <w:gridCol w:w="1565"/>
        <w:gridCol w:w="1805"/>
      </w:tblGrid>
      <w:tr w:rsidR="00F269D8" w:rsidRPr="004C0480" w14:paraId="46E3D6F4" w14:textId="77777777" w:rsidTr="004C0480">
        <w:tc>
          <w:tcPr>
            <w:tcW w:w="1288" w:type="dxa"/>
          </w:tcPr>
          <w:p w14:paraId="05B30ACA" w14:textId="77777777" w:rsidR="00F269D8" w:rsidRPr="004C0480" w:rsidRDefault="00F269D8">
            <w:pPr>
              <w:rPr>
                <w:b/>
              </w:rPr>
            </w:pPr>
            <w:r w:rsidRPr="004C0480">
              <w:rPr>
                <w:b/>
              </w:rPr>
              <w:t>Study</w:t>
            </w:r>
          </w:p>
        </w:tc>
        <w:tc>
          <w:tcPr>
            <w:tcW w:w="1677" w:type="dxa"/>
          </w:tcPr>
          <w:p w14:paraId="40B18CD9" w14:textId="77777777" w:rsidR="00F269D8" w:rsidRPr="004C0480" w:rsidRDefault="00F269D8">
            <w:pPr>
              <w:rPr>
                <w:b/>
              </w:rPr>
            </w:pPr>
            <w:r w:rsidRPr="004C0480">
              <w:rPr>
                <w:b/>
              </w:rPr>
              <w:t>Participants</w:t>
            </w:r>
          </w:p>
        </w:tc>
        <w:tc>
          <w:tcPr>
            <w:tcW w:w="1787" w:type="dxa"/>
          </w:tcPr>
          <w:p w14:paraId="767533C6" w14:textId="77777777" w:rsidR="00F269D8" w:rsidRPr="004C0480" w:rsidRDefault="00F269D8">
            <w:pPr>
              <w:rPr>
                <w:b/>
              </w:rPr>
            </w:pPr>
            <w:r w:rsidRPr="004C0480">
              <w:rPr>
                <w:b/>
              </w:rPr>
              <w:t>Stimuli</w:t>
            </w:r>
          </w:p>
        </w:tc>
        <w:tc>
          <w:tcPr>
            <w:tcW w:w="2160" w:type="dxa"/>
          </w:tcPr>
          <w:p w14:paraId="0950360F" w14:textId="432B5A1C" w:rsidR="00F269D8" w:rsidRPr="004C0480" w:rsidRDefault="00A570ED">
            <w:pPr>
              <w:rPr>
                <w:b/>
              </w:rPr>
            </w:pPr>
            <w:r w:rsidRPr="004C0480">
              <w:rPr>
                <w:b/>
              </w:rPr>
              <w:t>R</w:t>
            </w:r>
            <w:r w:rsidR="00F269D8" w:rsidRPr="004C0480">
              <w:rPr>
                <w:b/>
              </w:rPr>
              <w:t>esult</w:t>
            </w:r>
          </w:p>
        </w:tc>
        <w:tc>
          <w:tcPr>
            <w:tcW w:w="1530" w:type="dxa"/>
          </w:tcPr>
          <w:p w14:paraId="65368C21" w14:textId="19D27324" w:rsidR="00F269D8" w:rsidRPr="004C0480" w:rsidRDefault="004C0480" w:rsidP="004C0480">
            <w:pPr>
              <w:rPr>
                <w:b/>
              </w:rPr>
            </w:pPr>
            <w:r>
              <w:rPr>
                <w:b/>
              </w:rPr>
              <w:t>Brain Region</w:t>
            </w:r>
          </w:p>
        </w:tc>
        <w:tc>
          <w:tcPr>
            <w:tcW w:w="1813" w:type="dxa"/>
          </w:tcPr>
          <w:p w14:paraId="78AAAE0B" w14:textId="3EF2A663" w:rsidR="00F269D8" w:rsidRPr="004C0480" w:rsidRDefault="00F269D8">
            <w:pPr>
              <w:rPr>
                <w:b/>
              </w:rPr>
            </w:pPr>
            <w:r w:rsidRPr="004C0480">
              <w:rPr>
                <w:b/>
              </w:rPr>
              <w:t>M</w:t>
            </w:r>
            <w:r w:rsidR="004C0480">
              <w:rPr>
                <w:b/>
              </w:rPr>
              <w:t xml:space="preserve">NI </w:t>
            </w:r>
            <w:r w:rsidRPr="004C0480">
              <w:rPr>
                <w:b/>
              </w:rPr>
              <w:t>Coordinates</w:t>
            </w:r>
          </w:p>
        </w:tc>
      </w:tr>
      <w:tr w:rsidR="00C12F3D" w14:paraId="51BDA6C2" w14:textId="77777777" w:rsidTr="004C0480">
        <w:tc>
          <w:tcPr>
            <w:tcW w:w="10255" w:type="dxa"/>
            <w:gridSpan w:val="6"/>
          </w:tcPr>
          <w:p w14:paraId="6C0D352B" w14:textId="5448001C" w:rsidR="00C12F3D" w:rsidRDefault="00C12F3D" w:rsidP="00F82655">
            <w:r>
              <w:t xml:space="preserve">Ventral pre-motor cortex </w:t>
            </w:r>
          </w:p>
        </w:tc>
      </w:tr>
      <w:tr w:rsidR="00F269D8" w14:paraId="34E07221" w14:textId="77777777" w:rsidTr="004C0480">
        <w:tc>
          <w:tcPr>
            <w:tcW w:w="1288" w:type="dxa"/>
          </w:tcPr>
          <w:p w14:paraId="2DBA2B54" w14:textId="77777777" w:rsidR="00F269D8" w:rsidRDefault="00F269D8">
            <w:r>
              <w:t>Kumar et al., 2021</w:t>
            </w:r>
          </w:p>
        </w:tc>
        <w:tc>
          <w:tcPr>
            <w:tcW w:w="1677" w:type="dxa"/>
          </w:tcPr>
          <w:p w14:paraId="5A1D0371" w14:textId="77777777" w:rsidR="00F269D8" w:rsidRDefault="00F269D8" w:rsidP="00F269D8">
            <w:r>
              <w:t>20 misophonic adults and 22 healthy controls</w:t>
            </w:r>
          </w:p>
        </w:tc>
        <w:tc>
          <w:tcPr>
            <w:tcW w:w="1787" w:type="dxa"/>
          </w:tcPr>
          <w:p w14:paraId="2619DC4C" w14:textId="77777777" w:rsidR="00F269D8" w:rsidRDefault="00F269D8">
            <w:r>
              <w:t>15 s aversive, neutral, and misophonic sounds</w:t>
            </w:r>
          </w:p>
        </w:tc>
        <w:tc>
          <w:tcPr>
            <w:tcW w:w="2160" w:type="dxa"/>
          </w:tcPr>
          <w:p w14:paraId="492505B5" w14:textId="0AEDC655" w:rsidR="00F269D8" w:rsidRDefault="00F269D8">
            <w:r>
              <w:t>Miso</w:t>
            </w:r>
            <w:r w:rsidR="00A570ED">
              <w:t>phonia group</w:t>
            </w:r>
            <w:r>
              <w:t>&gt; control for aversive sounds only</w:t>
            </w:r>
          </w:p>
        </w:tc>
        <w:tc>
          <w:tcPr>
            <w:tcW w:w="1530" w:type="dxa"/>
          </w:tcPr>
          <w:p w14:paraId="2C58D024" w14:textId="450C6630" w:rsidR="00F269D8" w:rsidRDefault="00F269D8" w:rsidP="00F82655">
            <w:r>
              <w:t xml:space="preserve">Right </w:t>
            </w:r>
            <w:r w:rsidR="00F82655">
              <w:t>ventral premotor cortex</w:t>
            </w:r>
          </w:p>
        </w:tc>
        <w:tc>
          <w:tcPr>
            <w:tcW w:w="1813" w:type="dxa"/>
          </w:tcPr>
          <w:p w14:paraId="6635B152" w14:textId="77777777" w:rsidR="00F269D8" w:rsidRDefault="00F269D8">
            <w:r>
              <w:t>60, 12, 24</w:t>
            </w:r>
          </w:p>
        </w:tc>
      </w:tr>
      <w:tr w:rsidR="00222E75" w14:paraId="40D68025" w14:textId="77777777" w:rsidTr="004C0480">
        <w:tc>
          <w:tcPr>
            <w:tcW w:w="1288" w:type="dxa"/>
          </w:tcPr>
          <w:p w14:paraId="758AF9C8" w14:textId="0341B805" w:rsidR="00222E75" w:rsidRDefault="00222E75" w:rsidP="00222E75">
            <w:r>
              <w:t>Cerliani and Rouw, 2020</w:t>
            </w:r>
          </w:p>
        </w:tc>
        <w:tc>
          <w:tcPr>
            <w:tcW w:w="1677" w:type="dxa"/>
          </w:tcPr>
          <w:p w14:paraId="6F9D550E" w14:textId="0B3D4A19" w:rsidR="00222E75" w:rsidRDefault="00222E75" w:rsidP="00222E75">
            <w:r>
              <w:t>19 misophonic adults and 20 controls</w:t>
            </w:r>
          </w:p>
        </w:tc>
        <w:tc>
          <w:tcPr>
            <w:tcW w:w="1787" w:type="dxa"/>
          </w:tcPr>
          <w:p w14:paraId="01D4ED68" w14:textId="49505B7C" w:rsidR="00222E75" w:rsidRDefault="00222E75" w:rsidP="00222E75">
            <w:r>
              <w:t>12 s trigger, aversive, and neutral</w:t>
            </w:r>
          </w:p>
        </w:tc>
        <w:tc>
          <w:tcPr>
            <w:tcW w:w="2160" w:type="dxa"/>
          </w:tcPr>
          <w:p w14:paraId="60A450DF" w14:textId="2617B3A4" w:rsidR="00222E75" w:rsidRDefault="00222E75" w:rsidP="00222E75">
            <w:r>
              <w:t>Miso</w:t>
            </w:r>
            <w:r w:rsidR="00A570ED">
              <w:t>phonia group</w:t>
            </w:r>
            <w:r>
              <w:t>; trigger stimuli &gt; aversive</w:t>
            </w:r>
          </w:p>
        </w:tc>
        <w:tc>
          <w:tcPr>
            <w:tcW w:w="1530" w:type="dxa"/>
          </w:tcPr>
          <w:p w14:paraId="1ABF6DA8" w14:textId="4E6D5AFA" w:rsidR="00222E75" w:rsidRDefault="00222E75" w:rsidP="00F82655">
            <w:r>
              <w:t xml:space="preserve">Right </w:t>
            </w:r>
            <w:r w:rsidR="00F82655">
              <w:t>ventrolateral premotor cortex</w:t>
            </w:r>
          </w:p>
        </w:tc>
        <w:tc>
          <w:tcPr>
            <w:tcW w:w="1813" w:type="dxa"/>
          </w:tcPr>
          <w:p w14:paraId="3CDE8D10" w14:textId="2D1609F8" w:rsidR="00222E75" w:rsidRDefault="00222E75" w:rsidP="00222E75">
            <w:r>
              <w:t>49, 10, 2</w:t>
            </w:r>
          </w:p>
        </w:tc>
      </w:tr>
      <w:tr w:rsidR="00222E75" w14:paraId="4A878585" w14:textId="77777777" w:rsidTr="004C0480">
        <w:tc>
          <w:tcPr>
            <w:tcW w:w="10255" w:type="dxa"/>
            <w:gridSpan w:val="6"/>
          </w:tcPr>
          <w:p w14:paraId="7471BDB4" w14:textId="082A932B" w:rsidR="00222E75" w:rsidRDefault="00222E75" w:rsidP="00222E75">
            <w:r>
              <w:t>Insula</w:t>
            </w:r>
          </w:p>
        </w:tc>
      </w:tr>
      <w:tr w:rsidR="00485E4F" w14:paraId="0D80AC02" w14:textId="77777777" w:rsidTr="004C0480">
        <w:tc>
          <w:tcPr>
            <w:tcW w:w="1288" w:type="dxa"/>
          </w:tcPr>
          <w:p w14:paraId="0831FD4C" w14:textId="73562FCF" w:rsidR="00485E4F" w:rsidRDefault="00485E4F" w:rsidP="00485E4F">
            <w:r>
              <w:t>Kumar et al., 2017</w:t>
            </w:r>
          </w:p>
        </w:tc>
        <w:tc>
          <w:tcPr>
            <w:tcW w:w="1677" w:type="dxa"/>
          </w:tcPr>
          <w:p w14:paraId="00CF1226" w14:textId="3F58ECB3" w:rsidR="00485E4F" w:rsidRDefault="00485E4F" w:rsidP="00485E4F">
            <w:r>
              <w:t>20 misophonic adults and 22 healthy controls</w:t>
            </w:r>
          </w:p>
        </w:tc>
        <w:tc>
          <w:tcPr>
            <w:tcW w:w="1787" w:type="dxa"/>
          </w:tcPr>
          <w:p w14:paraId="22F7DE80" w14:textId="3AF02F6D" w:rsidR="00485E4F" w:rsidRDefault="00485E4F" w:rsidP="00485E4F">
            <w:r>
              <w:t>15 s trigger, unpleasant, and neutral sounds</w:t>
            </w:r>
          </w:p>
        </w:tc>
        <w:tc>
          <w:tcPr>
            <w:tcW w:w="2160" w:type="dxa"/>
          </w:tcPr>
          <w:p w14:paraId="1A1F8BCD" w14:textId="483DE2EE" w:rsidR="00485E4F" w:rsidRDefault="00485E4F" w:rsidP="00485E4F">
            <w:r>
              <w:t>Miso</w:t>
            </w:r>
            <w:r w:rsidR="00A570ED">
              <w:t>phonia group</w:t>
            </w:r>
            <w:r>
              <w:t>&gt; control for trigger sounds only</w:t>
            </w:r>
          </w:p>
        </w:tc>
        <w:tc>
          <w:tcPr>
            <w:tcW w:w="1530" w:type="dxa"/>
          </w:tcPr>
          <w:p w14:paraId="4742F866" w14:textId="022CF842" w:rsidR="00485E4F" w:rsidRDefault="00485E4F" w:rsidP="00485E4F">
            <w:r>
              <w:t>Left anterior insula</w:t>
            </w:r>
          </w:p>
        </w:tc>
        <w:tc>
          <w:tcPr>
            <w:tcW w:w="1813" w:type="dxa"/>
          </w:tcPr>
          <w:p w14:paraId="6F4036BC" w14:textId="4282AD26" w:rsidR="00485E4F" w:rsidRDefault="00485E4F" w:rsidP="00485E4F">
            <w:r>
              <w:t>-41, 6, 0</w:t>
            </w:r>
          </w:p>
        </w:tc>
      </w:tr>
      <w:tr w:rsidR="00485E4F" w14:paraId="2357D116" w14:textId="77777777" w:rsidTr="004C0480">
        <w:tc>
          <w:tcPr>
            <w:tcW w:w="1288" w:type="dxa"/>
          </w:tcPr>
          <w:p w14:paraId="5D933B53" w14:textId="6DA36458" w:rsidR="00485E4F" w:rsidRDefault="00485E4F" w:rsidP="00485E4F">
            <w:r>
              <w:t>Kumar et al., 2017</w:t>
            </w:r>
          </w:p>
        </w:tc>
        <w:tc>
          <w:tcPr>
            <w:tcW w:w="1677" w:type="dxa"/>
          </w:tcPr>
          <w:p w14:paraId="7457C9EC" w14:textId="304D76E9" w:rsidR="00485E4F" w:rsidRDefault="00485E4F" w:rsidP="00485E4F">
            <w:r>
              <w:t>20 misophonic adults and 22 healthy controls</w:t>
            </w:r>
          </w:p>
        </w:tc>
        <w:tc>
          <w:tcPr>
            <w:tcW w:w="1787" w:type="dxa"/>
          </w:tcPr>
          <w:p w14:paraId="66EA5CB7" w14:textId="26D794B3" w:rsidR="00485E4F" w:rsidRDefault="00485E4F" w:rsidP="00485E4F">
            <w:r>
              <w:t>15 s trigger, unpleasant, and neutral sounds</w:t>
            </w:r>
          </w:p>
        </w:tc>
        <w:tc>
          <w:tcPr>
            <w:tcW w:w="2160" w:type="dxa"/>
          </w:tcPr>
          <w:p w14:paraId="47F3CD98" w14:textId="7FEB62EE" w:rsidR="00485E4F" w:rsidRDefault="00485E4F" w:rsidP="00485E4F">
            <w:r>
              <w:t>Miso</w:t>
            </w:r>
            <w:r w:rsidR="00A570ED">
              <w:t>phonia group</w:t>
            </w:r>
            <w:r>
              <w:t>&gt; control for trigger sounds only</w:t>
            </w:r>
          </w:p>
        </w:tc>
        <w:tc>
          <w:tcPr>
            <w:tcW w:w="1530" w:type="dxa"/>
          </w:tcPr>
          <w:p w14:paraId="6F231662" w14:textId="50E96AA8" w:rsidR="00485E4F" w:rsidRDefault="00485E4F" w:rsidP="00485E4F">
            <w:r>
              <w:t>Left dorsal anterior insula</w:t>
            </w:r>
          </w:p>
        </w:tc>
        <w:tc>
          <w:tcPr>
            <w:tcW w:w="1813" w:type="dxa"/>
          </w:tcPr>
          <w:p w14:paraId="301EA976" w14:textId="512FA08B" w:rsidR="00485E4F" w:rsidRDefault="00485E4F" w:rsidP="00485E4F">
            <w:r>
              <w:t>-33, 23, 3</w:t>
            </w:r>
          </w:p>
        </w:tc>
      </w:tr>
      <w:tr w:rsidR="00222E75" w14:paraId="53CAD933" w14:textId="77777777" w:rsidTr="004C0480">
        <w:tc>
          <w:tcPr>
            <w:tcW w:w="1288" w:type="dxa"/>
          </w:tcPr>
          <w:p w14:paraId="598EA113" w14:textId="283FFD1B" w:rsidR="00222E75" w:rsidRDefault="00222E75" w:rsidP="00222E75">
            <w:r>
              <w:t>Kumar et al., 2017</w:t>
            </w:r>
          </w:p>
        </w:tc>
        <w:tc>
          <w:tcPr>
            <w:tcW w:w="1677" w:type="dxa"/>
          </w:tcPr>
          <w:p w14:paraId="4FC63C8E" w14:textId="39DDCE59" w:rsidR="00222E75" w:rsidRDefault="00222E75" w:rsidP="00222E75">
            <w:r>
              <w:t>20 misophonic adults and 22 healthy controls</w:t>
            </w:r>
          </w:p>
        </w:tc>
        <w:tc>
          <w:tcPr>
            <w:tcW w:w="1787" w:type="dxa"/>
          </w:tcPr>
          <w:p w14:paraId="030DE796" w14:textId="0D42087F" w:rsidR="00222E75" w:rsidRDefault="00222E75" w:rsidP="00222E75">
            <w:r>
              <w:t>15 s trigger, unpleasant, and neutral sounds</w:t>
            </w:r>
          </w:p>
        </w:tc>
        <w:tc>
          <w:tcPr>
            <w:tcW w:w="2160" w:type="dxa"/>
          </w:tcPr>
          <w:p w14:paraId="477A0A5B" w14:textId="5BCA1C17" w:rsidR="00222E75" w:rsidRDefault="00222E75" w:rsidP="00222E75">
            <w:r>
              <w:t>Miso</w:t>
            </w:r>
            <w:r w:rsidR="00A570ED">
              <w:t>phonia group</w:t>
            </w:r>
            <w:r>
              <w:t>&gt; control for trigger sounds only</w:t>
            </w:r>
          </w:p>
        </w:tc>
        <w:tc>
          <w:tcPr>
            <w:tcW w:w="1530" w:type="dxa"/>
          </w:tcPr>
          <w:p w14:paraId="2FEC2CFD" w14:textId="4A1B7C08" w:rsidR="00222E75" w:rsidRDefault="00222E75" w:rsidP="00F82655">
            <w:r>
              <w:t>R</w:t>
            </w:r>
            <w:r w:rsidR="00F82655">
              <w:t>ight</w:t>
            </w:r>
            <w:r>
              <w:t xml:space="preserve"> anterior insula</w:t>
            </w:r>
          </w:p>
        </w:tc>
        <w:tc>
          <w:tcPr>
            <w:tcW w:w="1813" w:type="dxa"/>
          </w:tcPr>
          <w:p w14:paraId="39CB70BF" w14:textId="77777777" w:rsidR="00222E75" w:rsidRDefault="00222E75" w:rsidP="00222E75">
            <w:r>
              <w:t>39, 23, -3</w:t>
            </w:r>
          </w:p>
          <w:p w14:paraId="1286ADEB" w14:textId="4CB1210F" w:rsidR="00222E75" w:rsidRDefault="00222E75" w:rsidP="00222E75">
            <w:r>
              <w:t>35, 30,0</w:t>
            </w:r>
          </w:p>
        </w:tc>
      </w:tr>
      <w:tr w:rsidR="00222E75" w14:paraId="01B7C227" w14:textId="77777777" w:rsidTr="004C0480">
        <w:tc>
          <w:tcPr>
            <w:tcW w:w="1288" w:type="dxa"/>
          </w:tcPr>
          <w:p w14:paraId="09D88DB9" w14:textId="7D333C95" w:rsidR="00222E75" w:rsidRDefault="00222E75" w:rsidP="00222E75">
            <w:r>
              <w:t>Schroder et al., 2019</w:t>
            </w:r>
          </w:p>
        </w:tc>
        <w:tc>
          <w:tcPr>
            <w:tcW w:w="1677" w:type="dxa"/>
          </w:tcPr>
          <w:p w14:paraId="53C19CC4" w14:textId="31A811DF" w:rsidR="00222E75" w:rsidRDefault="00222E75" w:rsidP="00222E75">
            <w:r>
              <w:t>21 misophonic adults and 23 controls</w:t>
            </w:r>
          </w:p>
        </w:tc>
        <w:tc>
          <w:tcPr>
            <w:tcW w:w="1787" w:type="dxa"/>
          </w:tcPr>
          <w:p w14:paraId="45A7EBA3" w14:textId="17C267AA" w:rsidR="00222E75" w:rsidRDefault="00222E75" w:rsidP="00222E75">
            <w:r>
              <w:t>25 s neutral, misophonic, and neutral sounds</w:t>
            </w:r>
          </w:p>
        </w:tc>
        <w:tc>
          <w:tcPr>
            <w:tcW w:w="2160" w:type="dxa"/>
          </w:tcPr>
          <w:p w14:paraId="56079D49" w14:textId="68CFD80E" w:rsidR="00222E75" w:rsidRDefault="00222E75" w:rsidP="00222E75">
            <w:r>
              <w:t>Miso</w:t>
            </w:r>
            <w:r w:rsidR="00A570ED">
              <w:t>phonia group</w:t>
            </w:r>
            <w:r>
              <w:t xml:space="preserve"> &gt; controls misophonic condition &gt; neutral condition</w:t>
            </w:r>
          </w:p>
        </w:tc>
        <w:tc>
          <w:tcPr>
            <w:tcW w:w="1530" w:type="dxa"/>
          </w:tcPr>
          <w:p w14:paraId="7D29E7E3" w14:textId="1B9F53C2" w:rsidR="00222E75" w:rsidRDefault="00222E75" w:rsidP="00222E75">
            <w:r>
              <w:t>R</w:t>
            </w:r>
            <w:r w:rsidR="00F82655">
              <w:t>ight</w:t>
            </w:r>
            <w:r>
              <w:t xml:space="preserve"> insula</w:t>
            </w:r>
          </w:p>
        </w:tc>
        <w:tc>
          <w:tcPr>
            <w:tcW w:w="1813" w:type="dxa"/>
          </w:tcPr>
          <w:p w14:paraId="4BB1DEA8" w14:textId="040F2949" w:rsidR="00222E75" w:rsidRDefault="00222E75" w:rsidP="00222E75">
            <w:r>
              <w:t>32, 12, -14</w:t>
            </w:r>
          </w:p>
        </w:tc>
      </w:tr>
      <w:tr w:rsidR="00222E75" w14:paraId="119AB9DD" w14:textId="77777777" w:rsidTr="004C0480">
        <w:tc>
          <w:tcPr>
            <w:tcW w:w="1288" w:type="dxa"/>
          </w:tcPr>
          <w:p w14:paraId="7F193A9C" w14:textId="7524B564" w:rsidR="00222E75" w:rsidRDefault="00222E75" w:rsidP="00222E75">
            <w:r>
              <w:t>Cerliani &amp; Rouw, 2020</w:t>
            </w:r>
          </w:p>
        </w:tc>
        <w:tc>
          <w:tcPr>
            <w:tcW w:w="1677" w:type="dxa"/>
          </w:tcPr>
          <w:p w14:paraId="05EA7CB2" w14:textId="5C3D169D" w:rsidR="00222E75" w:rsidRDefault="00222E75" w:rsidP="00222E75">
            <w:r>
              <w:t>19 misophonic adults and 20 controls</w:t>
            </w:r>
          </w:p>
        </w:tc>
        <w:tc>
          <w:tcPr>
            <w:tcW w:w="1787" w:type="dxa"/>
          </w:tcPr>
          <w:p w14:paraId="0FBE5C42" w14:textId="2E99707C" w:rsidR="00222E75" w:rsidRDefault="00222E75" w:rsidP="00222E75">
            <w:r>
              <w:t>12 s trigger, aversive, and neutral</w:t>
            </w:r>
          </w:p>
        </w:tc>
        <w:tc>
          <w:tcPr>
            <w:tcW w:w="2160" w:type="dxa"/>
          </w:tcPr>
          <w:p w14:paraId="14E60E2C" w14:textId="14FFEB91" w:rsidR="00222E75" w:rsidRDefault="00222E75" w:rsidP="00222E75">
            <w:r>
              <w:t>Miso</w:t>
            </w:r>
            <w:r w:rsidR="00A570ED">
              <w:t>phonia group</w:t>
            </w:r>
            <w:r>
              <w:t>; trigger stimuli &gt; aversive</w:t>
            </w:r>
          </w:p>
        </w:tc>
        <w:tc>
          <w:tcPr>
            <w:tcW w:w="1530" w:type="dxa"/>
          </w:tcPr>
          <w:p w14:paraId="58BA5851" w14:textId="0B0E9F0F" w:rsidR="00222E75" w:rsidRDefault="00222E75" w:rsidP="00222E75">
            <w:r>
              <w:t>Dorsal anterior insula</w:t>
            </w:r>
          </w:p>
        </w:tc>
        <w:tc>
          <w:tcPr>
            <w:tcW w:w="1813" w:type="dxa"/>
          </w:tcPr>
          <w:p w14:paraId="7FDB0D50" w14:textId="4AF8B5A0" w:rsidR="00222E75" w:rsidRDefault="00222E75" w:rsidP="00222E75">
            <w:r>
              <w:t>41, 10, 2</w:t>
            </w:r>
          </w:p>
        </w:tc>
      </w:tr>
      <w:tr w:rsidR="00222E75" w14:paraId="2204368D" w14:textId="77777777" w:rsidTr="004C0480">
        <w:tc>
          <w:tcPr>
            <w:tcW w:w="10255" w:type="dxa"/>
            <w:gridSpan w:val="6"/>
          </w:tcPr>
          <w:p w14:paraId="314AEA1D" w14:textId="414B1157" w:rsidR="00222E75" w:rsidRDefault="00222E75" w:rsidP="00222E75">
            <w:r>
              <w:t>Inferior frontal gyrus</w:t>
            </w:r>
          </w:p>
        </w:tc>
      </w:tr>
      <w:tr w:rsidR="00222E75" w14:paraId="2AC819D8" w14:textId="77777777" w:rsidTr="004C0480">
        <w:tc>
          <w:tcPr>
            <w:tcW w:w="1288" w:type="dxa"/>
          </w:tcPr>
          <w:p w14:paraId="3F3E6280" w14:textId="6E6B69CE" w:rsidR="00222E75" w:rsidRDefault="00222E75" w:rsidP="00222E75">
            <w:r>
              <w:t>Kumar et al., 2017</w:t>
            </w:r>
          </w:p>
        </w:tc>
        <w:tc>
          <w:tcPr>
            <w:tcW w:w="1677" w:type="dxa"/>
          </w:tcPr>
          <w:p w14:paraId="5755938A" w14:textId="29C6FC9F" w:rsidR="00222E75" w:rsidRDefault="00222E75" w:rsidP="00222E75">
            <w:r>
              <w:t>20 misophonic adults and 22 healthy controls</w:t>
            </w:r>
          </w:p>
        </w:tc>
        <w:tc>
          <w:tcPr>
            <w:tcW w:w="1787" w:type="dxa"/>
          </w:tcPr>
          <w:p w14:paraId="0909FEC9" w14:textId="51D6321B" w:rsidR="00222E75" w:rsidRDefault="00222E75" w:rsidP="00222E75">
            <w:r>
              <w:t>15 s trigger, unpleasant, and neutral sounds</w:t>
            </w:r>
          </w:p>
        </w:tc>
        <w:tc>
          <w:tcPr>
            <w:tcW w:w="2160" w:type="dxa"/>
          </w:tcPr>
          <w:p w14:paraId="5F801CD7" w14:textId="021170D7" w:rsidR="00222E75" w:rsidRDefault="00222E75" w:rsidP="00222E75">
            <w:r>
              <w:t>Miso</w:t>
            </w:r>
            <w:r w:rsidR="00A570ED">
              <w:t>phonia group</w:t>
            </w:r>
            <w:r>
              <w:t>&gt; control for trigger sounds only</w:t>
            </w:r>
          </w:p>
        </w:tc>
        <w:tc>
          <w:tcPr>
            <w:tcW w:w="1530" w:type="dxa"/>
          </w:tcPr>
          <w:p w14:paraId="50DF4A4F" w14:textId="04C8FF8F" w:rsidR="00222E75" w:rsidRDefault="00222E75" w:rsidP="00F82655">
            <w:r>
              <w:t xml:space="preserve">Left </w:t>
            </w:r>
            <w:r w:rsidR="00F82655">
              <w:t>inferior frontal gyrus</w:t>
            </w:r>
          </w:p>
        </w:tc>
        <w:tc>
          <w:tcPr>
            <w:tcW w:w="1813" w:type="dxa"/>
          </w:tcPr>
          <w:p w14:paraId="21328940" w14:textId="7A6589FD" w:rsidR="00222E75" w:rsidRDefault="00222E75" w:rsidP="00222E75">
            <w:r>
              <w:t>-51, 2, 11</w:t>
            </w:r>
          </w:p>
        </w:tc>
      </w:tr>
      <w:tr w:rsidR="00222E75" w14:paraId="50FB4B12" w14:textId="77777777" w:rsidTr="004C0480">
        <w:tc>
          <w:tcPr>
            <w:tcW w:w="1288" w:type="dxa"/>
          </w:tcPr>
          <w:p w14:paraId="39E964D9" w14:textId="61CBE9FC" w:rsidR="00222E75" w:rsidRDefault="00222E75" w:rsidP="00222E75">
            <w:r>
              <w:t>Kumar et al., 2017</w:t>
            </w:r>
          </w:p>
        </w:tc>
        <w:tc>
          <w:tcPr>
            <w:tcW w:w="1677" w:type="dxa"/>
          </w:tcPr>
          <w:p w14:paraId="49CEBA04" w14:textId="66DC4B4D" w:rsidR="00222E75" w:rsidRDefault="00222E75" w:rsidP="00222E75">
            <w:r>
              <w:t>20 misophonic adults and 22 healthy controls</w:t>
            </w:r>
          </w:p>
        </w:tc>
        <w:tc>
          <w:tcPr>
            <w:tcW w:w="1787" w:type="dxa"/>
          </w:tcPr>
          <w:p w14:paraId="1AC2F57C" w14:textId="2C41B240" w:rsidR="00222E75" w:rsidRDefault="00222E75" w:rsidP="00222E75">
            <w:r>
              <w:t>15 s trigger, unpleasant, and neutral sounds</w:t>
            </w:r>
          </w:p>
        </w:tc>
        <w:tc>
          <w:tcPr>
            <w:tcW w:w="2160" w:type="dxa"/>
          </w:tcPr>
          <w:p w14:paraId="44505B35" w14:textId="24658F53" w:rsidR="00222E75" w:rsidRDefault="00222E75" w:rsidP="00222E75">
            <w:r>
              <w:t>Miso</w:t>
            </w:r>
            <w:r w:rsidR="00A570ED">
              <w:t>phonia group</w:t>
            </w:r>
            <w:r>
              <w:t>&gt; control for trigger sounds only</w:t>
            </w:r>
          </w:p>
        </w:tc>
        <w:tc>
          <w:tcPr>
            <w:tcW w:w="1530" w:type="dxa"/>
          </w:tcPr>
          <w:p w14:paraId="59C7CCD4" w14:textId="4D7B428A" w:rsidR="00222E75" w:rsidRDefault="00222E75" w:rsidP="00F82655">
            <w:r>
              <w:t xml:space="preserve">Right </w:t>
            </w:r>
            <w:r w:rsidR="00F82655">
              <w:t>inferior frontal gyrus</w:t>
            </w:r>
          </w:p>
        </w:tc>
        <w:tc>
          <w:tcPr>
            <w:tcW w:w="1813" w:type="dxa"/>
          </w:tcPr>
          <w:p w14:paraId="6109D348" w14:textId="13807383" w:rsidR="00222E75" w:rsidRDefault="00222E75" w:rsidP="00222E75">
            <w:r>
              <w:t>48, 11, 2</w:t>
            </w:r>
          </w:p>
        </w:tc>
      </w:tr>
      <w:tr w:rsidR="00222E75" w14:paraId="1DB67BE6" w14:textId="77777777" w:rsidTr="004C0480">
        <w:tc>
          <w:tcPr>
            <w:tcW w:w="10255" w:type="dxa"/>
            <w:gridSpan w:val="6"/>
          </w:tcPr>
          <w:p w14:paraId="35B9386D" w14:textId="6043A4B7" w:rsidR="00222E75" w:rsidRDefault="00222E75" w:rsidP="00F82655">
            <w:r>
              <w:t xml:space="preserve">Supplementary </w:t>
            </w:r>
            <w:r w:rsidR="00F82655">
              <w:t>m</w:t>
            </w:r>
            <w:r>
              <w:t xml:space="preserve">otor </w:t>
            </w:r>
            <w:r w:rsidR="00F82655">
              <w:t>a</w:t>
            </w:r>
            <w:r>
              <w:t xml:space="preserve">rea </w:t>
            </w:r>
          </w:p>
        </w:tc>
      </w:tr>
      <w:tr w:rsidR="00222E75" w14:paraId="6DDA7821" w14:textId="77777777" w:rsidTr="004C0480">
        <w:tc>
          <w:tcPr>
            <w:tcW w:w="1288" w:type="dxa"/>
          </w:tcPr>
          <w:p w14:paraId="754B93CE" w14:textId="06BE25C6" w:rsidR="00222E75" w:rsidRDefault="00222E75" w:rsidP="00222E75">
            <w:r>
              <w:t>Kumar et al., 2017</w:t>
            </w:r>
          </w:p>
        </w:tc>
        <w:tc>
          <w:tcPr>
            <w:tcW w:w="1677" w:type="dxa"/>
          </w:tcPr>
          <w:p w14:paraId="6F723613" w14:textId="47BBD02E" w:rsidR="00222E75" w:rsidRDefault="00222E75" w:rsidP="00222E75">
            <w:r>
              <w:t>20 misophonic adults and 22 healthy controls</w:t>
            </w:r>
          </w:p>
        </w:tc>
        <w:tc>
          <w:tcPr>
            <w:tcW w:w="1787" w:type="dxa"/>
          </w:tcPr>
          <w:p w14:paraId="0B917B01" w14:textId="0B2E57D8" w:rsidR="00222E75" w:rsidRDefault="00222E75" w:rsidP="00222E75">
            <w:r>
              <w:t>15 s trigger, unpleasant, and neutral sounds</w:t>
            </w:r>
          </w:p>
        </w:tc>
        <w:tc>
          <w:tcPr>
            <w:tcW w:w="2160" w:type="dxa"/>
          </w:tcPr>
          <w:p w14:paraId="672891D4" w14:textId="152C036A" w:rsidR="00222E75" w:rsidRDefault="00222E75" w:rsidP="00222E75">
            <w:r>
              <w:t>Miso</w:t>
            </w:r>
            <w:r w:rsidR="00A570ED">
              <w:t>phonia group</w:t>
            </w:r>
            <w:r>
              <w:t>&gt; control for trigger sounds only</w:t>
            </w:r>
          </w:p>
        </w:tc>
        <w:tc>
          <w:tcPr>
            <w:tcW w:w="1530" w:type="dxa"/>
          </w:tcPr>
          <w:p w14:paraId="1A6F6243" w14:textId="0A9DADEC" w:rsidR="00222E75" w:rsidRDefault="00222E75" w:rsidP="00F82655">
            <w:r>
              <w:t xml:space="preserve">Right </w:t>
            </w:r>
            <w:r w:rsidR="00F82655">
              <w:t>supplementary motor area</w:t>
            </w:r>
          </w:p>
        </w:tc>
        <w:tc>
          <w:tcPr>
            <w:tcW w:w="1813" w:type="dxa"/>
          </w:tcPr>
          <w:p w14:paraId="78CEBF7C" w14:textId="77777777" w:rsidR="00222E75" w:rsidRDefault="00222E75" w:rsidP="00222E75">
            <w:r>
              <w:t>5, 8, 66</w:t>
            </w:r>
          </w:p>
          <w:p w14:paraId="3E195B90" w14:textId="2E94F242" w:rsidR="00222E75" w:rsidRDefault="00222E75" w:rsidP="00222E75">
            <w:r>
              <w:t>5, -3, 68</w:t>
            </w:r>
          </w:p>
        </w:tc>
      </w:tr>
      <w:tr w:rsidR="00222E75" w14:paraId="4B2AE35F" w14:textId="77777777" w:rsidTr="004C0480">
        <w:tc>
          <w:tcPr>
            <w:tcW w:w="1288" w:type="dxa"/>
          </w:tcPr>
          <w:p w14:paraId="6E652E1B" w14:textId="6958AA9B" w:rsidR="00222E75" w:rsidRDefault="00222E75" w:rsidP="00222E75">
            <w:r>
              <w:t>Cerliani and Rouw, 2020</w:t>
            </w:r>
          </w:p>
        </w:tc>
        <w:tc>
          <w:tcPr>
            <w:tcW w:w="1677" w:type="dxa"/>
          </w:tcPr>
          <w:p w14:paraId="3AA6B69F" w14:textId="0995F792" w:rsidR="00222E75" w:rsidRDefault="00222E75" w:rsidP="00222E75">
            <w:r>
              <w:t>19 misophonic adults and 20 controls</w:t>
            </w:r>
          </w:p>
        </w:tc>
        <w:tc>
          <w:tcPr>
            <w:tcW w:w="1787" w:type="dxa"/>
          </w:tcPr>
          <w:p w14:paraId="28B8D27F" w14:textId="594747CC" w:rsidR="00222E75" w:rsidRDefault="00222E75" w:rsidP="00222E75">
            <w:r>
              <w:t>12 s trigger, aversive, and neutral</w:t>
            </w:r>
          </w:p>
        </w:tc>
        <w:tc>
          <w:tcPr>
            <w:tcW w:w="2160" w:type="dxa"/>
          </w:tcPr>
          <w:p w14:paraId="557018B8" w14:textId="49722083" w:rsidR="00222E75" w:rsidRDefault="00222E75" w:rsidP="00222E75">
            <w:r>
              <w:t>Miso</w:t>
            </w:r>
            <w:r w:rsidR="00A570ED">
              <w:t>phonia group</w:t>
            </w:r>
            <w:r>
              <w:t>; trigger stimuli &gt; aversive</w:t>
            </w:r>
          </w:p>
        </w:tc>
        <w:tc>
          <w:tcPr>
            <w:tcW w:w="1530" w:type="dxa"/>
          </w:tcPr>
          <w:p w14:paraId="487128BB" w14:textId="6E6E1D76" w:rsidR="00222E75" w:rsidRDefault="00222E75" w:rsidP="00F82655">
            <w:r>
              <w:t xml:space="preserve">Bilateral </w:t>
            </w:r>
            <w:r w:rsidR="00F82655">
              <w:t>supplementary motor area</w:t>
            </w:r>
          </w:p>
        </w:tc>
        <w:tc>
          <w:tcPr>
            <w:tcW w:w="1813" w:type="dxa"/>
          </w:tcPr>
          <w:p w14:paraId="30C8A44B" w14:textId="77777777" w:rsidR="00222E75" w:rsidRDefault="00222E75" w:rsidP="00222E75">
            <w:r>
              <w:t>-12, -2, 67</w:t>
            </w:r>
          </w:p>
          <w:p w14:paraId="38345843" w14:textId="1C53AE76" w:rsidR="00222E75" w:rsidRDefault="00222E75" w:rsidP="00222E75">
            <w:r>
              <w:t>9, -1, 65</w:t>
            </w:r>
          </w:p>
        </w:tc>
      </w:tr>
      <w:tr w:rsidR="00222E75" w14:paraId="15E8B4DA" w14:textId="77777777" w:rsidTr="004C0480">
        <w:tc>
          <w:tcPr>
            <w:tcW w:w="10255" w:type="dxa"/>
            <w:gridSpan w:val="6"/>
          </w:tcPr>
          <w:p w14:paraId="22258EEC" w14:textId="53F2F727" w:rsidR="00222E75" w:rsidRDefault="00222E75" w:rsidP="00222E75">
            <w:r>
              <w:t xml:space="preserve">Cerebellum </w:t>
            </w:r>
          </w:p>
        </w:tc>
      </w:tr>
      <w:tr w:rsidR="00222E75" w14:paraId="432767FF" w14:textId="77777777" w:rsidTr="004C0480">
        <w:tc>
          <w:tcPr>
            <w:tcW w:w="1288" w:type="dxa"/>
          </w:tcPr>
          <w:p w14:paraId="033F887B" w14:textId="01FBDCB8" w:rsidR="00222E75" w:rsidRDefault="00222E75" w:rsidP="00222E75">
            <w:r>
              <w:lastRenderedPageBreak/>
              <w:t>Kumar et al., 2017</w:t>
            </w:r>
          </w:p>
        </w:tc>
        <w:tc>
          <w:tcPr>
            <w:tcW w:w="1677" w:type="dxa"/>
          </w:tcPr>
          <w:p w14:paraId="376390FB" w14:textId="364F42A8" w:rsidR="00222E75" w:rsidRDefault="00222E75" w:rsidP="00222E75">
            <w:r>
              <w:t>20 misophonic adults and 22 healthy controls</w:t>
            </w:r>
          </w:p>
        </w:tc>
        <w:tc>
          <w:tcPr>
            <w:tcW w:w="1787" w:type="dxa"/>
          </w:tcPr>
          <w:p w14:paraId="01BDACCE" w14:textId="19BCE946" w:rsidR="00222E75" w:rsidRDefault="00222E75" w:rsidP="00222E75">
            <w:r>
              <w:t>15 s trigger, unpleasant, and neutral sounds</w:t>
            </w:r>
          </w:p>
        </w:tc>
        <w:tc>
          <w:tcPr>
            <w:tcW w:w="2160" w:type="dxa"/>
          </w:tcPr>
          <w:p w14:paraId="649B071E" w14:textId="3FFE6D31" w:rsidR="00222E75" w:rsidRDefault="00222E75" w:rsidP="00222E75">
            <w:r>
              <w:t>Miso</w:t>
            </w:r>
            <w:r w:rsidR="00A570ED">
              <w:t>phonia group</w:t>
            </w:r>
            <w:r>
              <w:t>&gt; control for trigger sounds only</w:t>
            </w:r>
          </w:p>
        </w:tc>
        <w:tc>
          <w:tcPr>
            <w:tcW w:w="1530" w:type="dxa"/>
          </w:tcPr>
          <w:p w14:paraId="2A6CF127" w14:textId="0E9D9045" w:rsidR="00222E75" w:rsidRDefault="00222E75" w:rsidP="00222E75">
            <w:r>
              <w:t>Right cerebellum</w:t>
            </w:r>
          </w:p>
        </w:tc>
        <w:tc>
          <w:tcPr>
            <w:tcW w:w="1813" w:type="dxa"/>
          </w:tcPr>
          <w:p w14:paraId="3FD58918" w14:textId="77777777" w:rsidR="00222E75" w:rsidRDefault="00222E75" w:rsidP="00222E75">
            <w:r>
              <w:t>32, -63, -23</w:t>
            </w:r>
          </w:p>
          <w:p w14:paraId="7DF93ADA" w14:textId="77777777" w:rsidR="00222E75" w:rsidRDefault="00222E75" w:rsidP="00222E75">
            <w:r>
              <w:t>35, -56, -27</w:t>
            </w:r>
          </w:p>
          <w:p w14:paraId="5D53B4EE" w14:textId="77777777" w:rsidR="00222E75" w:rsidRDefault="00222E75" w:rsidP="00222E75">
            <w:r>
              <w:t>21, -68, -47</w:t>
            </w:r>
          </w:p>
          <w:p w14:paraId="441DBBF9" w14:textId="77777777" w:rsidR="00222E75" w:rsidRDefault="00222E75" w:rsidP="00222E75">
            <w:r>
              <w:t>32, -56, -50</w:t>
            </w:r>
          </w:p>
          <w:p w14:paraId="306C3B30" w14:textId="43C10B82" w:rsidR="00222E75" w:rsidRDefault="00222E75" w:rsidP="00222E75">
            <w:r>
              <w:t>27, -65, -54</w:t>
            </w:r>
          </w:p>
        </w:tc>
      </w:tr>
      <w:tr w:rsidR="00222E75" w14:paraId="57D67848" w14:textId="77777777" w:rsidTr="004C0480">
        <w:tc>
          <w:tcPr>
            <w:tcW w:w="1288" w:type="dxa"/>
          </w:tcPr>
          <w:p w14:paraId="2505847B" w14:textId="77777777" w:rsidR="00222E75" w:rsidRDefault="00222E75" w:rsidP="00E64175">
            <w:r>
              <w:t>Kumar et al., 2017</w:t>
            </w:r>
          </w:p>
        </w:tc>
        <w:tc>
          <w:tcPr>
            <w:tcW w:w="1677" w:type="dxa"/>
          </w:tcPr>
          <w:p w14:paraId="5FB81AA7" w14:textId="77777777" w:rsidR="00222E75" w:rsidRDefault="00222E75" w:rsidP="00E64175">
            <w:r>
              <w:t>20 misophonic adults and 22 healthy controls</w:t>
            </w:r>
          </w:p>
        </w:tc>
        <w:tc>
          <w:tcPr>
            <w:tcW w:w="1787" w:type="dxa"/>
          </w:tcPr>
          <w:p w14:paraId="34E36CCF" w14:textId="77777777" w:rsidR="00222E75" w:rsidRDefault="00222E75" w:rsidP="00E64175">
            <w:r>
              <w:t>15 s trigger, unpleasant, and neutral sounds</w:t>
            </w:r>
          </w:p>
        </w:tc>
        <w:tc>
          <w:tcPr>
            <w:tcW w:w="2160" w:type="dxa"/>
          </w:tcPr>
          <w:p w14:paraId="13D20982" w14:textId="69231510" w:rsidR="00222E75" w:rsidRDefault="00222E75" w:rsidP="00E64175">
            <w:r>
              <w:t>Miso</w:t>
            </w:r>
            <w:r w:rsidR="00A570ED">
              <w:t>phonia group</w:t>
            </w:r>
            <w:r>
              <w:t>&gt; control for trigger sounds only</w:t>
            </w:r>
          </w:p>
        </w:tc>
        <w:tc>
          <w:tcPr>
            <w:tcW w:w="1530" w:type="dxa"/>
          </w:tcPr>
          <w:p w14:paraId="7BC37E90" w14:textId="77777777" w:rsidR="00222E75" w:rsidRDefault="00222E75" w:rsidP="00E64175">
            <w:r>
              <w:t>Left cerebellum</w:t>
            </w:r>
          </w:p>
        </w:tc>
        <w:tc>
          <w:tcPr>
            <w:tcW w:w="1813" w:type="dxa"/>
          </w:tcPr>
          <w:p w14:paraId="15DB5F50" w14:textId="77777777" w:rsidR="00222E75" w:rsidRDefault="00222E75" w:rsidP="00E64175">
            <w:r>
              <w:t>-30, -65, -53</w:t>
            </w:r>
          </w:p>
          <w:p w14:paraId="1BE4436D" w14:textId="77777777" w:rsidR="00222E75" w:rsidRDefault="00222E75" w:rsidP="00E64175">
            <w:r>
              <w:t>-27, -65, -24</w:t>
            </w:r>
          </w:p>
          <w:p w14:paraId="1EFB6B64" w14:textId="77777777" w:rsidR="00222E75" w:rsidRDefault="00222E75" w:rsidP="00E64175">
            <w:r>
              <w:t>-36, -57, -26</w:t>
            </w:r>
          </w:p>
          <w:p w14:paraId="2E53970C" w14:textId="77777777" w:rsidR="00222E75" w:rsidRDefault="00222E75" w:rsidP="00E64175">
            <w:r>
              <w:t>-45, -63, -29</w:t>
            </w:r>
          </w:p>
        </w:tc>
      </w:tr>
      <w:tr w:rsidR="00222E75" w14:paraId="78E930E4" w14:textId="77777777" w:rsidTr="004C0480">
        <w:tc>
          <w:tcPr>
            <w:tcW w:w="10255" w:type="dxa"/>
            <w:gridSpan w:val="6"/>
          </w:tcPr>
          <w:p w14:paraId="38DFB32A" w14:textId="585BFEC6" w:rsidR="00222E75" w:rsidRDefault="00222E75" w:rsidP="00F82655">
            <w:r>
              <w:t xml:space="preserve">Cingulate </w:t>
            </w:r>
            <w:r w:rsidR="00F82655">
              <w:t>c</w:t>
            </w:r>
            <w:r>
              <w:t>ortex</w:t>
            </w:r>
          </w:p>
        </w:tc>
      </w:tr>
      <w:tr w:rsidR="00222E75" w14:paraId="1F0DC578" w14:textId="77777777" w:rsidTr="004C0480">
        <w:tc>
          <w:tcPr>
            <w:tcW w:w="1288" w:type="dxa"/>
          </w:tcPr>
          <w:p w14:paraId="293A93A2" w14:textId="77777777" w:rsidR="00222E75" w:rsidRDefault="00222E75" w:rsidP="00E64175">
            <w:r>
              <w:t>Kumar et al., 2017</w:t>
            </w:r>
          </w:p>
        </w:tc>
        <w:tc>
          <w:tcPr>
            <w:tcW w:w="1677" w:type="dxa"/>
          </w:tcPr>
          <w:p w14:paraId="473E64C6" w14:textId="77777777" w:rsidR="00222E75" w:rsidRDefault="00222E75" w:rsidP="00E64175">
            <w:r>
              <w:t>20 misophonic adults and 22 healthy controls</w:t>
            </w:r>
          </w:p>
        </w:tc>
        <w:tc>
          <w:tcPr>
            <w:tcW w:w="1787" w:type="dxa"/>
          </w:tcPr>
          <w:p w14:paraId="3FACDF3D" w14:textId="77777777" w:rsidR="00222E75" w:rsidRDefault="00222E75" w:rsidP="00E64175">
            <w:r>
              <w:t>15 s trigger, unpleasant, and neutral sounds</w:t>
            </w:r>
          </w:p>
        </w:tc>
        <w:tc>
          <w:tcPr>
            <w:tcW w:w="2160" w:type="dxa"/>
          </w:tcPr>
          <w:p w14:paraId="65FD02CC" w14:textId="1E3BC97E" w:rsidR="00222E75" w:rsidRDefault="00222E75" w:rsidP="00E64175">
            <w:r>
              <w:t>Miso</w:t>
            </w:r>
            <w:r w:rsidR="00A570ED">
              <w:t>phonia group</w:t>
            </w:r>
            <w:r>
              <w:t>&gt; control for trigger sounds only</w:t>
            </w:r>
          </w:p>
        </w:tc>
        <w:tc>
          <w:tcPr>
            <w:tcW w:w="1530" w:type="dxa"/>
          </w:tcPr>
          <w:p w14:paraId="36612B92" w14:textId="77777777" w:rsidR="00222E75" w:rsidRDefault="00222E75" w:rsidP="00E64175">
            <w:r>
              <w:t>Left cingulate sulcus</w:t>
            </w:r>
          </w:p>
        </w:tc>
        <w:tc>
          <w:tcPr>
            <w:tcW w:w="1813" w:type="dxa"/>
          </w:tcPr>
          <w:p w14:paraId="48D14340" w14:textId="77777777" w:rsidR="00222E75" w:rsidRDefault="00222E75" w:rsidP="00E64175">
            <w:r>
              <w:t>-3, 27, 33</w:t>
            </w:r>
          </w:p>
        </w:tc>
      </w:tr>
      <w:tr w:rsidR="00222E75" w14:paraId="757FF624" w14:textId="77777777" w:rsidTr="004C0480">
        <w:tc>
          <w:tcPr>
            <w:tcW w:w="1288" w:type="dxa"/>
          </w:tcPr>
          <w:p w14:paraId="149EF0EC" w14:textId="77777777" w:rsidR="00222E75" w:rsidRDefault="00222E75" w:rsidP="00E64175">
            <w:r>
              <w:t>Schroder et al., 2019</w:t>
            </w:r>
          </w:p>
        </w:tc>
        <w:tc>
          <w:tcPr>
            <w:tcW w:w="1677" w:type="dxa"/>
          </w:tcPr>
          <w:p w14:paraId="308D445C" w14:textId="77777777" w:rsidR="00222E75" w:rsidRDefault="00222E75" w:rsidP="00E64175">
            <w:r>
              <w:t>21 misophonic adults and 23 controls</w:t>
            </w:r>
          </w:p>
        </w:tc>
        <w:tc>
          <w:tcPr>
            <w:tcW w:w="1787" w:type="dxa"/>
          </w:tcPr>
          <w:p w14:paraId="368440DC" w14:textId="77777777" w:rsidR="00222E75" w:rsidRDefault="00222E75" w:rsidP="00E64175">
            <w:r>
              <w:t>25 s neutral, misophonic, and neutral sounds</w:t>
            </w:r>
          </w:p>
        </w:tc>
        <w:tc>
          <w:tcPr>
            <w:tcW w:w="2160" w:type="dxa"/>
          </w:tcPr>
          <w:p w14:paraId="0AB8FDAF" w14:textId="2C136A23" w:rsidR="00222E75" w:rsidRDefault="00222E75" w:rsidP="00A570ED">
            <w:r>
              <w:t>Miso</w:t>
            </w:r>
            <w:r w:rsidR="00A570ED">
              <w:t xml:space="preserve">phonia group &gt; controls; </w:t>
            </w:r>
            <w:r>
              <w:t>misophonic &gt; neutral condition</w:t>
            </w:r>
          </w:p>
        </w:tc>
        <w:tc>
          <w:tcPr>
            <w:tcW w:w="1530" w:type="dxa"/>
          </w:tcPr>
          <w:p w14:paraId="75E8DA2B" w14:textId="5EB737B4" w:rsidR="00222E75" w:rsidRDefault="00222E75" w:rsidP="00E64175">
            <w:r>
              <w:t>R</w:t>
            </w:r>
            <w:r w:rsidR="00F82655">
              <w:t>ight</w:t>
            </w:r>
            <w:r>
              <w:t xml:space="preserve"> anterior cingulate cortex</w:t>
            </w:r>
          </w:p>
        </w:tc>
        <w:tc>
          <w:tcPr>
            <w:tcW w:w="1813" w:type="dxa"/>
          </w:tcPr>
          <w:p w14:paraId="01069B49" w14:textId="77777777" w:rsidR="00222E75" w:rsidRDefault="00222E75" w:rsidP="00E64175">
            <w:r>
              <w:t>4, 44, 16</w:t>
            </w:r>
          </w:p>
        </w:tc>
      </w:tr>
      <w:tr w:rsidR="00222E75" w14:paraId="5FE3E0E4" w14:textId="77777777" w:rsidTr="004C0480">
        <w:tc>
          <w:tcPr>
            <w:tcW w:w="1288" w:type="dxa"/>
          </w:tcPr>
          <w:p w14:paraId="18A708AB" w14:textId="77777777" w:rsidR="00222E75" w:rsidRDefault="00222E75" w:rsidP="00E64175">
            <w:r>
              <w:t>Cerliani and Rouw, 2020</w:t>
            </w:r>
          </w:p>
        </w:tc>
        <w:tc>
          <w:tcPr>
            <w:tcW w:w="1677" w:type="dxa"/>
          </w:tcPr>
          <w:p w14:paraId="5B043441" w14:textId="77777777" w:rsidR="00222E75" w:rsidRDefault="00222E75" w:rsidP="00E64175">
            <w:r>
              <w:t>19 misophonic adults and 20 controls</w:t>
            </w:r>
          </w:p>
        </w:tc>
        <w:tc>
          <w:tcPr>
            <w:tcW w:w="1787" w:type="dxa"/>
          </w:tcPr>
          <w:p w14:paraId="4B557AED" w14:textId="77777777" w:rsidR="00222E75" w:rsidRDefault="00222E75" w:rsidP="00E64175">
            <w:r>
              <w:t>12 s trigger, aversive, and neutral</w:t>
            </w:r>
          </w:p>
        </w:tc>
        <w:tc>
          <w:tcPr>
            <w:tcW w:w="2160" w:type="dxa"/>
          </w:tcPr>
          <w:p w14:paraId="2959C3B8" w14:textId="6E99E5B0" w:rsidR="00222E75" w:rsidRDefault="00222E75" w:rsidP="00E64175">
            <w:r>
              <w:t>Miso</w:t>
            </w:r>
            <w:r w:rsidR="00A570ED">
              <w:t>phonia group</w:t>
            </w:r>
            <w:r>
              <w:t>; trigger stimuli &gt; aversive</w:t>
            </w:r>
          </w:p>
        </w:tc>
        <w:tc>
          <w:tcPr>
            <w:tcW w:w="1530" w:type="dxa"/>
          </w:tcPr>
          <w:p w14:paraId="73B639B7" w14:textId="77777777" w:rsidR="00222E75" w:rsidRDefault="00222E75" w:rsidP="00E64175">
            <w:r>
              <w:t>Mid-cingulate cortex</w:t>
            </w:r>
          </w:p>
        </w:tc>
        <w:tc>
          <w:tcPr>
            <w:tcW w:w="1813" w:type="dxa"/>
          </w:tcPr>
          <w:p w14:paraId="30D11373" w14:textId="77777777" w:rsidR="00222E75" w:rsidRDefault="00222E75" w:rsidP="00E64175">
            <w:r>
              <w:t>11, 14, 38</w:t>
            </w:r>
          </w:p>
        </w:tc>
      </w:tr>
      <w:tr w:rsidR="00222E75" w14:paraId="7AEB2014" w14:textId="77777777" w:rsidTr="004C0480">
        <w:tc>
          <w:tcPr>
            <w:tcW w:w="10255" w:type="dxa"/>
            <w:gridSpan w:val="6"/>
          </w:tcPr>
          <w:p w14:paraId="3DD3A198" w14:textId="174EA867" w:rsidR="00222E75" w:rsidRDefault="00222E75" w:rsidP="00F82655">
            <w:r>
              <w:t xml:space="preserve">Auditory </w:t>
            </w:r>
            <w:r w:rsidR="00F82655">
              <w:t>c</w:t>
            </w:r>
            <w:r>
              <w:t>ortex</w:t>
            </w:r>
          </w:p>
        </w:tc>
      </w:tr>
      <w:tr w:rsidR="00222E75" w14:paraId="618AB2AF" w14:textId="77777777" w:rsidTr="004C0480">
        <w:tc>
          <w:tcPr>
            <w:tcW w:w="1288" w:type="dxa"/>
          </w:tcPr>
          <w:p w14:paraId="28DAA755" w14:textId="7D1D59D3" w:rsidR="00222E75" w:rsidRDefault="00222E75" w:rsidP="00222E75">
            <w:r>
              <w:t>San Giorgi, 2015</w:t>
            </w:r>
          </w:p>
        </w:tc>
        <w:tc>
          <w:tcPr>
            <w:tcW w:w="1677" w:type="dxa"/>
          </w:tcPr>
          <w:p w14:paraId="67523308" w14:textId="6A0BE4DE" w:rsidR="00222E75" w:rsidRDefault="00222E75" w:rsidP="00222E75">
            <w:r>
              <w:t>10 misophonic adults and 7 health controls</w:t>
            </w:r>
          </w:p>
        </w:tc>
        <w:tc>
          <w:tcPr>
            <w:tcW w:w="1787" w:type="dxa"/>
          </w:tcPr>
          <w:p w14:paraId="577C9ADD" w14:textId="6558042B" w:rsidR="00222E75" w:rsidRDefault="00222E75" w:rsidP="00222E75">
            <w:r>
              <w:t>25 s misophonic, aversive, and neutral sounds</w:t>
            </w:r>
          </w:p>
        </w:tc>
        <w:tc>
          <w:tcPr>
            <w:tcW w:w="2160" w:type="dxa"/>
          </w:tcPr>
          <w:p w14:paraId="7CA4D88F" w14:textId="33A15A9A" w:rsidR="00222E75" w:rsidRDefault="00222E75" w:rsidP="00222E75">
            <w:r>
              <w:t>Miso</w:t>
            </w:r>
            <w:r w:rsidR="00A570ED">
              <w:t>phonia group</w:t>
            </w:r>
            <w:r>
              <w:t>&gt;</w:t>
            </w:r>
            <w:r w:rsidR="00A570ED">
              <w:t>controls</w:t>
            </w:r>
            <w:r>
              <w:t>; misophonic &gt;</w:t>
            </w:r>
          </w:p>
          <w:p w14:paraId="624DEBC5" w14:textId="679EA6DC" w:rsidR="00222E75" w:rsidRDefault="00A570ED" w:rsidP="00222E75">
            <w:r>
              <w:t>N</w:t>
            </w:r>
            <w:r w:rsidR="00222E75">
              <w:t>eutral</w:t>
            </w:r>
            <w:r>
              <w:t xml:space="preserve"> sounds</w:t>
            </w:r>
          </w:p>
        </w:tc>
        <w:tc>
          <w:tcPr>
            <w:tcW w:w="1530" w:type="dxa"/>
          </w:tcPr>
          <w:p w14:paraId="625ADC73" w14:textId="2FFB78C8" w:rsidR="00222E75" w:rsidRDefault="00222E75" w:rsidP="00222E75">
            <w:r>
              <w:t>R</w:t>
            </w:r>
            <w:r w:rsidR="00F82655">
              <w:t>ight</w:t>
            </w:r>
            <w:r>
              <w:t xml:space="preserve"> auditory cortex</w:t>
            </w:r>
          </w:p>
        </w:tc>
        <w:tc>
          <w:tcPr>
            <w:tcW w:w="1813" w:type="dxa"/>
          </w:tcPr>
          <w:p w14:paraId="221AFCB4" w14:textId="77777777" w:rsidR="00222E75" w:rsidRDefault="00222E75" w:rsidP="00222E75">
            <w:r>
              <w:t>54, -26, 2</w:t>
            </w:r>
          </w:p>
          <w:p w14:paraId="52C81998" w14:textId="005D568B" w:rsidR="00222E75" w:rsidRDefault="00222E75" w:rsidP="00222E75">
            <w:r>
              <w:t>66, -12, 0</w:t>
            </w:r>
          </w:p>
        </w:tc>
      </w:tr>
      <w:tr w:rsidR="00222E75" w14:paraId="1DE78CE1" w14:textId="77777777" w:rsidTr="004C0480">
        <w:tc>
          <w:tcPr>
            <w:tcW w:w="1288" w:type="dxa"/>
          </w:tcPr>
          <w:p w14:paraId="653E5818" w14:textId="17CDBB1C" w:rsidR="00222E75" w:rsidRDefault="00222E75" w:rsidP="00222E75">
            <w:r>
              <w:t>San Giorgi, 2015</w:t>
            </w:r>
          </w:p>
        </w:tc>
        <w:tc>
          <w:tcPr>
            <w:tcW w:w="1677" w:type="dxa"/>
          </w:tcPr>
          <w:p w14:paraId="23C686F5" w14:textId="4A8FE5E2" w:rsidR="00222E75" w:rsidRDefault="00222E75" w:rsidP="00222E75">
            <w:r>
              <w:t>10 misophonic adults and 7 health controls</w:t>
            </w:r>
          </w:p>
        </w:tc>
        <w:tc>
          <w:tcPr>
            <w:tcW w:w="1787" w:type="dxa"/>
          </w:tcPr>
          <w:p w14:paraId="1234309C" w14:textId="0D72E69A" w:rsidR="00222E75" w:rsidRDefault="00222E75" w:rsidP="00222E75">
            <w:r>
              <w:t>25 s misophonic, aversive, and neutral sounds</w:t>
            </w:r>
          </w:p>
        </w:tc>
        <w:tc>
          <w:tcPr>
            <w:tcW w:w="2160" w:type="dxa"/>
          </w:tcPr>
          <w:p w14:paraId="77398EB6" w14:textId="6950F013" w:rsidR="00222E75" w:rsidRDefault="00222E75" w:rsidP="00A570ED">
            <w:r>
              <w:t>Miso</w:t>
            </w:r>
            <w:r w:rsidR="00A570ED">
              <w:t>phonia group</w:t>
            </w:r>
            <w:r>
              <w:t>; misophonic &gt; neutral</w:t>
            </w:r>
            <w:r w:rsidR="00A570ED">
              <w:t xml:space="preserve"> sounds</w:t>
            </w:r>
          </w:p>
        </w:tc>
        <w:tc>
          <w:tcPr>
            <w:tcW w:w="1530" w:type="dxa"/>
          </w:tcPr>
          <w:p w14:paraId="7624C53D" w14:textId="62647F11" w:rsidR="00222E75" w:rsidRDefault="00222E75" w:rsidP="00222E75">
            <w:r>
              <w:t>L</w:t>
            </w:r>
            <w:r w:rsidR="00F82655">
              <w:t>eft</w:t>
            </w:r>
            <w:r>
              <w:t xml:space="preserve"> auditory cortex</w:t>
            </w:r>
          </w:p>
        </w:tc>
        <w:tc>
          <w:tcPr>
            <w:tcW w:w="1813" w:type="dxa"/>
          </w:tcPr>
          <w:p w14:paraId="7BAFAF5D" w14:textId="3E8BE072" w:rsidR="00222E75" w:rsidRDefault="00222E75" w:rsidP="00222E75">
            <w:r>
              <w:t>-54, -34, 10</w:t>
            </w:r>
          </w:p>
        </w:tc>
      </w:tr>
      <w:tr w:rsidR="00222E75" w14:paraId="1D5EC1F1" w14:textId="77777777" w:rsidTr="004C0480">
        <w:tc>
          <w:tcPr>
            <w:tcW w:w="10255" w:type="dxa"/>
            <w:gridSpan w:val="6"/>
          </w:tcPr>
          <w:p w14:paraId="4715760E" w14:textId="6F33B4EB" w:rsidR="00222E75" w:rsidRDefault="00222E75" w:rsidP="00222E75">
            <w:r>
              <w:t>Amygdala</w:t>
            </w:r>
          </w:p>
        </w:tc>
      </w:tr>
      <w:tr w:rsidR="00222E75" w14:paraId="134A0ED5" w14:textId="77777777" w:rsidTr="004C0480">
        <w:tc>
          <w:tcPr>
            <w:tcW w:w="1288" w:type="dxa"/>
          </w:tcPr>
          <w:p w14:paraId="7E6E1972" w14:textId="366D4AD5" w:rsidR="00222E75" w:rsidRDefault="00222E75" w:rsidP="00222E75">
            <w:r>
              <w:t>San Giorgi, 2015</w:t>
            </w:r>
          </w:p>
        </w:tc>
        <w:tc>
          <w:tcPr>
            <w:tcW w:w="1677" w:type="dxa"/>
          </w:tcPr>
          <w:p w14:paraId="60D31F73" w14:textId="018C21E1" w:rsidR="00222E75" w:rsidRDefault="00222E75" w:rsidP="00A570ED">
            <w:r>
              <w:t xml:space="preserve">10 misophonic adults </w:t>
            </w:r>
            <w:r w:rsidR="00A570ED">
              <w:t>&amp;</w:t>
            </w:r>
            <w:r>
              <w:t xml:space="preserve"> 7 healt</w:t>
            </w:r>
            <w:r w:rsidR="00A570ED">
              <w:t xml:space="preserve">hy </w:t>
            </w:r>
            <w:r>
              <w:t>controls</w:t>
            </w:r>
          </w:p>
        </w:tc>
        <w:tc>
          <w:tcPr>
            <w:tcW w:w="1787" w:type="dxa"/>
          </w:tcPr>
          <w:p w14:paraId="1E6A747E" w14:textId="40138C02" w:rsidR="00222E75" w:rsidRDefault="00222E75" w:rsidP="00222E75">
            <w:r>
              <w:t>25 s misophonic, aversive, and neutral sounds</w:t>
            </w:r>
          </w:p>
        </w:tc>
        <w:tc>
          <w:tcPr>
            <w:tcW w:w="2160" w:type="dxa"/>
          </w:tcPr>
          <w:p w14:paraId="7503C6F5" w14:textId="7B847F27" w:rsidR="00222E75" w:rsidRDefault="00222E75" w:rsidP="003A63D1">
            <w:r>
              <w:t>Miso</w:t>
            </w:r>
            <w:r w:rsidR="003A63D1">
              <w:t>phonia group</w:t>
            </w:r>
            <w:r>
              <w:t xml:space="preserve"> &gt; </w:t>
            </w:r>
            <w:r w:rsidR="003A63D1">
              <w:t>controls</w:t>
            </w:r>
            <w:r>
              <w:t>; misophonic &gt; aversive</w:t>
            </w:r>
            <w:r w:rsidR="003A63D1">
              <w:t xml:space="preserve"> sounds</w:t>
            </w:r>
          </w:p>
        </w:tc>
        <w:tc>
          <w:tcPr>
            <w:tcW w:w="1530" w:type="dxa"/>
          </w:tcPr>
          <w:p w14:paraId="2CF4A642" w14:textId="6F055F66" w:rsidR="00222E75" w:rsidRDefault="00222E75" w:rsidP="00222E75">
            <w:r>
              <w:t>L</w:t>
            </w:r>
            <w:r w:rsidR="00F82655">
              <w:t>eft</w:t>
            </w:r>
            <w:r>
              <w:t xml:space="preserve"> amygdala</w:t>
            </w:r>
          </w:p>
        </w:tc>
        <w:tc>
          <w:tcPr>
            <w:tcW w:w="1813" w:type="dxa"/>
          </w:tcPr>
          <w:p w14:paraId="409AF231" w14:textId="1458D90E" w:rsidR="00222E75" w:rsidRDefault="00222E75" w:rsidP="00222E75">
            <w:r>
              <w:t>-16, -2, -12</w:t>
            </w:r>
          </w:p>
        </w:tc>
      </w:tr>
      <w:tr w:rsidR="00222E75" w14:paraId="1F3D80E0" w14:textId="77777777" w:rsidTr="004C0480">
        <w:tc>
          <w:tcPr>
            <w:tcW w:w="1288" w:type="dxa"/>
          </w:tcPr>
          <w:p w14:paraId="02F95B6A" w14:textId="2F8BACCD" w:rsidR="00222E75" w:rsidRDefault="00222E75" w:rsidP="00222E75">
            <w:r>
              <w:t>San Giorgi, 2015</w:t>
            </w:r>
          </w:p>
        </w:tc>
        <w:tc>
          <w:tcPr>
            <w:tcW w:w="1677" w:type="dxa"/>
          </w:tcPr>
          <w:p w14:paraId="333491CE" w14:textId="2B9801DC" w:rsidR="00222E75" w:rsidRDefault="00222E75" w:rsidP="00A570ED">
            <w:r>
              <w:t xml:space="preserve">10 misophonic adults </w:t>
            </w:r>
            <w:r w:rsidR="00A570ED">
              <w:t>&amp;</w:t>
            </w:r>
            <w:r>
              <w:t xml:space="preserve"> 7 health</w:t>
            </w:r>
            <w:r w:rsidR="00A570ED">
              <w:t>y</w:t>
            </w:r>
            <w:r>
              <w:t xml:space="preserve"> controls</w:t>
            </w:r>
          </w:p>
        </w:tc>
        <w:tc>
          <w:tcPr>
            <w:tcW w:w="1787" w:type="dxa"/>
          </w:tcPr>
          <w:p w14:paraId="02CA4A55" w14:textId="269915CA" w:rsidR="00222E75" w:rsidRDefault="00222E75" w:rsidP="00A570ED">
            <w:r>
              <w:t xml:space="preserve">25 s misophonic, aversive, </w:t>
            </w:r>
            <w:r w:rsidR="00A570ED">
              <w:t>&amp;</w:t>
            </w:r>
            <w:r>
              <w:t xml:space="preserve"> neutral sounds</w:t>
            </w:r>
          </w:p>
        </w:tc>
        <w:tc>
          <w:tcPr>
            <w:tcW w:w="2160" w:type="dxa"/>
          </w:tcPr>
          <w:p w14:paraId="259255BA" w14:textId="0593DF43" w:rsidR="00222E75" w:rsidRDefault="003A63D1" w:rsidP="00222E75">
            <w:r>
              <w:t>Controls</w:t>
            </w:r>
            <w:r w:rsidR="00222E75">
              <w:t xml:space="preserve"> &gt; miso</w:t>
            </w:r>
            <w:r>
              <w:t>phonia group</w:t>
            </w:r>
            <w:r w:rsidR="00222E75">
              <w:t>; aversive sounds</w:t>
            </w:r>
          </w:p>
        </w:tc>
        <w:tc>
          <w:tcPr>
            <w:tcW w:w="1530" w:type="dxa"/>
          </w:tcPr>
          <w:p w14:paraId="79EF98E9" w14:textId="09F3EF4A" w:rsidR="00222E75" w:rsidRDefault="00222E75" w:rsidP="00222E75">
            <w:r>
              <w:t>L</w:t>
            </w:r>
            <w:r w:rsidR="00F82655">
              <w:t>eft</w:t>
            </w:r>
            <w:r>
              <w:t xml:space="preserve"> amygdala</w:t>
            </w:r>
          </w:p>
        </w:tc>
        <w:tc>
          <w:tcPr>
            <w:tcW w:w="1813" w:type="dxa"/>
          </w:tcPr>
          <w:p w14:paraId="77CA1967" w14:textId="38117B49" w:rsidR="00222E75" w:rsidRDefault="00222E75" w:rsidP="00222E75">
            <w:r>
              <w:t>-16, -2, -14</w:t>
            </w:r>
          </w:p>
        </w:tc>
      </w:tr>
      <w:tr w:rsidR="004B24FD" w14:paraId="0620CB13" w14:textId="77777777" w:rsidTr="004C0480">
        <w:tc>
          <w:tcPr>
            <w:tcW w:w="10255" w:type="dxa"/>
            <w:gridSpan w:val="6"/>
          </w:tcPr>
          <w:p w14:paraId="407FE92A" w14:textId="04700C6F" w:rsidR="004B24FD" w:rsidRDefault="004B24FD" w:rsidP="00222E75">
            <w:r>
              <w:t>Frontal Gyrus</w:t>
            </w:r>
          </w:p>
        </w:tc>
      </w:tr>
      <w:tr w:rsidR="00222E75" w14:paraId="18F612A0" w14:textId="77777777" w:rsidTr="004C0480">
        <w:tc>
          <w:tcPr>
            <w:tcW w:w="1288" w:type="dxa"/>
          </w:tcPr>
          <w:p w14:paraId="0384D1B8" w14:textId="77777777" w:rsidR="00222E75" w:rsidRDefault="00222E75" w:rsidP="00E64175">
            <w:r>
              <w:t>Kumar et al., 2017</w:t>
            </w:r>
          </w:p>
        </w:tc>
        <w:tc>
          <w:tcPr>
            <w:tcW w:w="1677" w:type="dxa"/>
          </w:tcPr>
          <w:p w14:paraId="196E392B" w14:textId="77777777" w:rsidR="00222E75" w:rsidRDefault="00222E75" w:rsidP="00E64175">
            <w:r>
              <w:t>20 misophonic adults and 22 healthy controls</w:t>
            </w:r>
          </w:p>
        </w:tc>
        <w:tc>
          <w:tcPr>
            <w:tcW w:w="1787" w:type="dxa"/>
          </w:tcPr>
          <w:p w14:paraId="3493D860" w14:textId="77777777" w:rsidR="00222E75" w:rsidRDefault="00222E75" w:rsidP="00E64175">
            <w:r>
              <w:t>15 s trigger, unpleasant, and neutral sounds</w:t>
            </w:r>
          </w:p>
        </w:tc>
        <w:tc>
          <w:tcPr>
            <w:tcW w:w="2160" w:type="dxa"/>
          </w:tcPr>
          <w:p w14:paraId="26E0A5BB" w14:textId="5071C875" w:rsidR="00222E75" w:rsidRDefault="00222E75" w:rsidP="00A570ED">
            <w:r>
              <w:t>Miso</w:t>
            </w:r>
            <w:r w:rsidR="003A63D1">
              <w:t>phonia</w:t>
            </w:r>
            <w:r w:rsidR="00A570ED">
              <w:t xml:space="preserve"> group &gt; control; </w:t>
            </w:r>
            <w:r>
              <w:t>trigger sounds only</w:t>
            </w:r>
          </w:p>
        </w:tc>
        <w:tc>
          <w:tcPr>
            <w:tcW w:w="1530" w:type="dxa"/>
          </w:tcPr>
          <w:p w14:paraId="1342BC05" w14:textId="77777777" w:rsidR="00222E75" w:rsidRDefault="00222E75" w:rsidP="00E64175">
            <w:r>
              <w:t>Left middle frontal gyrus</w:t>
            </w:r>
          </w:p>
        </w:tc>
        <w:tc>
          <w:tcPr>
            <w:tcW w:w="1813" w:type="dxa"/>
          </w:tcPr>
          <w:p w14:paraId="0233D16E" w14:textId="77777777" w:rsidR="00222E75" w:rsidRDefault="00222E75" w:rsidP="00E64175">
            <w:r>
              <w:t>-38, 39, 21</w:t>
            </w:r>
          </w:p>
        </w:tc>
      </w:tr>
      <w:tr w:rsidR="004B24FD" w14:paraId="00E58F25" w14:textId="77777777" w:rsidTr="004C0480">
        <w:tc>
          <w:tcPr>
            <w:tcW w:w="1288" w:type="dxa"/>
          </w:tcPr>
          <w:p w14:paraId="207F812F" w14:textId="77777777" w:rsidR="004B24FD" w:rsidRDefault="004B24FD" w:rsidP="00E64175">
            <w:r>
              <w:t>Kumar et al., 2017</w:t>
            </w:r>
          </w:p>
        </w:tc>
        <w:tc>
          <w:tcPr>
            <w:tcW w:w="1677" w:type="dxa"/>
          </w:tcPr>
          <w:p w14:paraId="568BBD91" w14:textId="77777777" w:rsidR="004B24FD" w:rsidRDefault="004B24FD" w:rsidP="00E64175">
            <w:r>
              <w:t>20 misophonic adults and 22 healthy controls</w:t>
            </w:r>
          </w:p>
        </w:tc>
        <w:tc>
          <w:tcPr>
            <w:tcW w:w="1787" w:type="dxa"/>
          </w:tcPr>
          <w:p w14:paraId="49F4472E" w14:textId="77777777" w:rsidR="004B24FD" w:rsidRDefault="004B24FD" w:rsidP="00E64175">
            <w:r>
              <w:t>15 s trigger, unpleasant, and neutral sounds</w:t>
            </w:r>
          </w:p>
        </w:tc>
        <w:tc>
          <w:tcPr>
            <w:tcW w:w="2160" w:type="dxa"/>
          </w:tcPr>
          <w:p w14:paraId="3B5B91F1" w14:textId="382401BA" w:rsidR="004B24FD" w:rsidRDefault="004B24FD" w:rsidP="00A570ED">
            <w:r>
              <w:t>Miso</w:t>
            </w:r>
            <w:r w:rsidR="003A63D1">
              <w:t>phonia group</w:t>
            </w:r>
            <w:r w:rsidR="00A570ED">
              <w:t xml:space="preserve"> &gt; control; </w:t>
            </w:r>
            <w:r>
              <w:t>trigger sounds only</w:t>
            </w:r>
          </w:p>
        </w:tc>
        <w:tc>
          <w:tcPr>
            <w:tcW w:w="1530" w:type="dxa"/>
          </w:tcPr>
          <w:p w14:paraId="42FAA969" w14:textId="77777777" w:rsidR="004B24FD" w:rsidRDefault="004B24FD" w:rsidP="00E64175">
            <w:r>
              <w:t>Left superior frontal gyrus</w:t>
            </w:r>
          </w:p>
        </w:tc>
        <w:tc>
          <w:tcPr>
            <w:tcW w:w="1813" w:type="dxa"/>
          </w:tcPr>
          <w:p w14:paraId="2541F956" w14:textId="77777777" w:rsidR="004B24FD" w:rsidRDefault="004B24FD" w:rsidP="00E64175">
            <w:r>
              <w:t>-50, 12, 29</w:t>
            </w:r>
          </w:p>
          <w:p w14:paraId="6F072A10" w14:textId="77777777" w:rsidR="004B24FD" w:rsidRPr="00B35203" w:rsidRDefault="004B24FD" w:rsidP="00E64175">
            <w:pPr>
              <w:jc w:val="center"/>
            </w:pPr>
          </w:p>
        </w:tc>
      </w:tr>
      <w:tr w:rsidR="004B24FD" w14:paraId="374F97F1" w14:textId="77777777" w:rsidTr="004C0480">
        <w:tc>
          <w:tcPr>
            <w:tcW w:w="10255" w:type="dxa"/>
            <w:gridSpan w:val="6"/>
          </w:tcPr>
          <w:p w14:paraId="69387E3B" w14:textId="12011D6A" w:rsidR="004B24FD" w:rsidRDefault="004B24FD" w:rsidP="00222E75">
            <w:r>
              <w:t>Temporal cortex</w:t>
            </w:r>
          </w:p>
        </w:tc>
      </w:tr>
      <w:tr w:rsidR="004B24FD" w14:paraId="2A8968F3" w14:textId="77777777" w:rsidTr="004C0480">
        <w:tc>
          <w:tcPr>
            <w:tcW w:w="1288" w:type="dxa"/>
          </w:tcPr>
          <w:p w14:paraId="742493BF" w14:textId="77777777" w:rsidR="004B24FD" w:rsidRDefault="004B24FD" w:rsidP="00E64175">
            <w:r>
              <w:t>Schroder et al., 2019</w:t>
            </w:r>
          </w:p>
        </w:tc>
        <w:tc>
          <w:tcPr>
            <w:tcW w:w="1677" w:type="dxa"/>
          </w:tcPr>
          <w:p w14:paraId="3A44F116" w14:textId="77777777" w:rsidR="004B24FD" w:rsidRDefault="004B24FD" w:rsidP="00E64175">
            <w:r>
              <w:t>21 misophonic adults and 23 controls</w:t>
            </w:r>
          </w:p>
        </w:tc>
        <w:tc>
          <w:tcPr>
            <w:tcW w:w="1787" w:type="dxa"/>
          </w:tcPr>
          <w:p w14:paraId="01E1A5A6" w14:textId="77777777" w:rsidR="004B24FD" w:rsidRDefault="004B24FD" w:rsidP="00E64175">
            <w:r>
              <w:t>25 s neutral, misophonic, and neutral sounds</w:t>
            </w:r>
          </w:p>
        </w:tc>
        <w:tc>
          <w:tcPr>
            <w:tcW w:w="2160" w:type="dxa"/>
          </w:tcPr>
          <w:p w14:paraId="489C7DD0" w14:textId="58631283" w:rsidR="004B24FD" w:rsidRDefault="004B24FD" w:rsidP="003A63D1">
            <w:r>
              <w:t>Miso</w:t>
            </w:r>
            <w:r w:rsidR="003A63D1">
              <w:t>phonia group</w:t>
            </w:r>
            <w:r>
              <w:t xml:space="preserve"> &gt; controls</w:t>
            </w:r>
            <w:r w:rsidR="00A570ED">
              <w:t>;</w:t>
            </w:r>
            <w:r>
              <w:t xml:space="preserve"> misophonic &gt; neutral </w:t>
            </w:r>
            <w:r w:rsidR="003A63D1">
              <w:t>sounds</w:t>
            </w:r>
          </w:p>
        </w:tc>
        <w:tc>
          <w:tcPr>
            <w:tcW w:w="1530" w:type="dxa"/>
          </w:tcPr>
          <w:p w14:paraId="36936A5C" w14:textId="6D0221F8" w:rsidR="004B24FD" w:rsidRDefault="004B24FD" w:rsidP="00E64175">
            <w:r>
              <w:t>R</w:t>
            </w:r>
            <w:r w:rsidR="00F82655">
              <w:t>ight</w:t>
            </w:r>
            <w:r>
              <w:t xml:space="preserve"> superior temporal cortex</w:t>
            </w:r>
          </w:p>
        </w:tc>
        <w:tc>
          <w:tcPr>
            <w:tcW w:w="1813" w:type="dxa"/>
          </w:tcPr>
          <w:p w14:paraId="50641513" w14:textId="77777777" w:rsidR="004B24FD" w:rsidRDefault="004B24FD" w:rsidP="00E64175">
            <w:r>
              <w:t>60, -26, 6</w:t>
            </w:r>
          </w:p>
        </w:tc>
      </w:tr>
      <w:tr w:rsidR="004B24FD" w14:paraId="38577F54" w14:textId="77777777" w:rsidTr="004C0480">
        <w:tc>
          <w:tcPr>
            <w:tcW w:w="1288" w:type="dxa"/>
          </w:tcPr>
          <w:p w14:paraId="4F76CCEE" w14:textId="77777777" w:rsidR="004B24FD" w:rsidRDefault="004B24FD" w:rsidP="00E64175">
            <w:r>
              <w:lastRenderedPageBreak/>
              <w:t>Schroder et al., 2019</w:t>
            </w:r>
          </w:p>
        </w:tc>
        <w:tc>
          <w:tcPr>
            <w:tcW w:w="1677" w:type="dxa"/>
          </w:tcPr>
          <w:p w14:paraId="1BA0967D" w14:textId="77777777" w:rsidR="004B24FD" w:rsidRDefault="004B24FD" w:rsidP="00E64175">
            <w:r>
              <w:t>21 misophonic adults and 23 controls</w:t>
            </w:r>
          </w:p>
        </w:tc>
        <w:tc>
          <w:tcPr>
            <w:tcW w:w="1787" w:type="dxa"/>
          </w:tcPr>
          <w:p w14:paraId="7AB9EC95" w14:textId="77777777" w:rsidR="004B24FD" w:rsidRDefault="004B24FD" w:rsidP="00E64175">
            <w:r>
              <w:t>25 s neutral, misophonic, and neutral sounds</w:t>
            </w:r>
          </w:p>
        </w:tc>
        <w:tc>
          <w:tcPr>
            <w:tcW w:w="2160" w:type="dxa"/>
          </w:tcPr>
          <w:p w14:paraId="49B612A7" w14:textId="1EE9A708" w:rsidR="004B24FD" w:rsidRDefault="004B24FD" w:rsidP="003A63D1">
            <w:r>
              <w:t>Controls &gt; miso</w:t>
            </w:r>
            <w:r w:rsidR="003A63D1">
              <w:t>phonia group</w:t>
            </w:r>
          </w:p>
        </w:tc>
        <w:tc>
          <w:tcPr>
            <w:tcW w:w="1530" w:type="dxa"/>
          </w:tcPr>
          <w:p w14:paraId="68F67AB0" w14:textId="66CDE245" w:rsidR="004B24FD" w:rsidRDefault="004B24FD" w:rsidP="00E64175">
            <w:r>
              <w:t>R</w:t>
            </w:r>
            <w:r w:rsidR="00F82655">
              <w:t>ight</w:t>
            </w:r>
            <w:r>
              <w:t xml:space="preserve"> inferior temporal gyrus</w:t>
            </w:r>
          </w:p>
        </w:tc>
        <w:tc>
          <w:tcPr>
            <w:tcW w:w="1813" w:type="dxa"/>
          </w:tcPr>
          <w:p w14:paraId="52CDB2F7" w14:textId="77777777" w:rsidR="004B24FD" w:rsidRDefault="004B24FD" w:rsidP="00E64175">
            <w:r>
              <w:t>44, -62, -12</w:t>
            </w:r>
          </w:p>
        </w:tc>
      </w:tr>
      <w:tr w:rsidR="004B24FD" w14:paraId="1568977A" w14:textId="77777777" w:rsidTr="004C0480">
        <w:tc>
          <w:tcPr>
            <w:tcW w:w="1288" w:type="dxa"/>
          </w:tcPr>
          <w:p w14:paraId="1AD0C7B4" w14:textId="77777777" w:rsidR="004B24FD" w:rsidRDefault="004B24FD" w:rsidP="00E64175">
            <w:r>
              <w:t>Kumar et al., 2017</w:t>
            </w:r>
          </w:p>
        </w:tc>
        <w:tc>
          <w:tcPr>
            <w:tcW w:w="1677" w:type="dxa"/>
          </w:tcPr>
          <w:p w14:paraId="568A1324" w14:textId="77777777" w:rsidR="004B24FD" w:rsidRDefault="004B24FD" w:rsidP="00E64175">
            <w:r>
              <w:t>20 misophonic adults and 22 healthy controls</w:t>
            </w:r>
          </w:p>
        </w:tc>
        <w:tc>
          <w:tcPr>
            <w:tcW w:w="1787" w:type="dxa"/>
          </w:tcPr>
          <w:p w14:paraId="0A0D2240" w14:textId="77777777" w:rsidR="004B24FD" w:rsidRDefault="004B24FD" w:rsidP="00E64175">
            <w:r>
              <w:t>15 s trigger, unpleasant, and neutral sounds</w:t>
            </w:r>
          </w:p>
        </w:tc>
        <w:tc>
          <w:tcPr>
            <w:tcW w:w="2160" w:type="dxa"/>
          </w:tcPr>
          <w:p w14:paraId="34E7A062" w14:textId="6BCA128A" w:rsidR="004B24FD" w:rsidRDefault="004B24FD" w:rsidP="003A63D1">
            <w:r>
              <w:t>Miso</w:t>
            </w:r>
            <w:r w:rsidR="003A63D1">
              <w:t>phonia group&gt; control;</w:t>
            </w:r>
            <w:r w:rsidR="00A570ED">
              <w:t xml:space="preserve"> </w:t>
            </w:r>
            <w:r>
              <w:t>trigger sounds only</w:t>
            </w:r>
          </w:p>
        </w:tc>
        <w:tc>
          <w:tcPr>
            <w:tcW w:w="1530" w:type="dxa"/>
          </w:tcPr>
          <w:p w14:paraId="35008CBE" w14:textId="77777777" w:rsidR="004B24FD" w:rsidRDefault="004B24FD" w:rsidP="00E64175">
            <w:r>
              <w:t>Left supramarginal gyrus</w:t>
            </w:r>
          </w:p>
        </w:tc>
        <w:tc>
          <w:tcPr>
            <w:tcW w:w="1813" w:type="dxa"/>
          </w:tcPr>
          <w:p w14:paraId="71243740" w14:textId="77777777" w:rsidR="004B24FD" w:rsidRDefault="004B24FD" w:rsidP="00E64175">
            <w:r>
              <w:t>-59, -41, 29</w:t>
            </w:r>
          </w:p>
        </w:tc>
      </w:tr>
      <w:tr w:rsidR="004B24FD" w14:paraId="3CD28AD3" w14:textId="77777777" w:rsidTr="004C0480">
        <w:tc>
          <w:tcPr>
            <w:tcW w:w="10255" w:type="dxa"/>
            <w:gridSpan w:val="6"/>
          </w:tcPr>
          <w:p w14:paraId="5994CEE8" w14:textId="1216249F" w:rsidR="004B24FD" w:rsidRDefault="004B24FD" w:rsidP="00222E75">
            <w:r>
              <w:t>Other regions</w:t>
            </w:r>
          </w:p>
        </w:tc>
      </w:tr>
      <w:tr w:rsidR="00222E75" w14:paraId="0157D145" w14:textId="77777777" w:rsidTr="004C0480">
        <w:tc>
          <w:tcPr>
            <w:tcW w:w="1288" w:type="dxa"/>
          </w:tcPr>
          <w:p w14:paraId="536503F3" w14:textId="2A6C1DF2" w:rsidR="00222E75" w:rsidRDefault="00222E75" w:rsidP="00222E75">
            <w:r>
              <w:t>Kumar et al., 2017</w:t>
            </w:r>
          </w:p>
        </w:tc>
        <w:tc>
          <w:tcPr>
            <w:tcW w:w="1677" w:type="dxa"/>
          </w:tcPr>
          <w:p w14:paraId="65556EBF" w14:textId="10C593CD" w:rsidR="00222E75" w:rsidRDefault="00222E75" w:rsidP="00222E75">
            <w:r>
              <w:t>20 misophonic adults and 22 healthy controls</w:t>
            </w:r>
          </w:p>
        </w:tc>
        <w:tc>
          <w:tcPr>
            <w:tcW w:w="1787" w:type="dxa"/>
          </w:tcPr>
          <w:p w14:paraId="19867DB1" w14:textId="06C3CC82" w:rsidR="00222E75" w:rsidRDefault="00222E75" w:rsidP="00222E75">
            <w:r>
              <w:t>15 s trigger, unpleasant, and neutral sounds</w:t>
            </w:r>
          </w:p>
        </w:tc>
        <w:tc>
          <w:tcPr>
            <w:tcW w:w="2160" w:type="dxa"/>
          </w:tcPr>
          <w:p w14:paraId="57909CC8" w14:textId="25ED2913" w:rsidR="00222E75" w:rsidRDefault="00222E75" w:rsidP="003A63D1">
            <w:r>
              <w:t>Miso</w:t>
            </w:r>
            <w:r w:rsidR="003A63D1">
              <w:t>phonia group &gt; control;</w:t>
            </w:r>
            <w:r w:rsidR="00A570ED">
              <w:t xml:space="preserve"> </w:t>
            </w:r>
            <w:r>
              <w:t>trigger sounds only</w:t>
            </w:r>
          </w:p>
        </w:tc>
        <w:tc>
          <w:tcPr>
            <w:tcW w:w="1530" w:type="dxa"/>
          </w:tcPr>
          <w:p w14:paraId="61DB884F" w14:textId="035560F5" w:rsidR="00222E75" w:rsidRDefault="00222E75" w:rsidP="00222E75">
            <w:r>
              <w:t>Left thalamus</w:t>
            </w:r>
          </w:p>
        </w:tc>
        <w:tc>
          <w:tcPr>
            <w:tcW w:w="1813" w:type="dxa"/>
          </w:tcPr>
          <w:p w14:paraId="3E092EDE" w14:textId="67E2CFDC" w:rsidR="00222E75" w:rsidRDefault="00222E75" w:rsidP="00222E75">
            <w:r>
              <w:t>-11, -23, -11</w:t>
            </w:r>
          </w:p>
        </w:tc>
      </w:tr>
      <w:tr w:rsidR="00222E75" w14:paraId="6F7CAFE0" w14:textId="77777777" w:rsidTr="004C0480">
        <w:tc>
          <w:tcPr>
            <w:tcW w:w="1288" w:type="dxa"/>
          </w:tcPr>
          <w:p w14:paraId="1EAA8627" w14:textId="440BD3FF" w:rsidR="00222E75" w:rsidRDefault="00222E75" w:rsidP="00222E75">
            <w:r>
              <w:t>Kumar et al., 2017</w:t>
            </w:r>
          </w:p>
        </w:tc>
        <w:tc>
          <w:tcPr>
            <w:tcW w:w="1677" w:type="dxa"/>
          </w:tcPr>
          <w:p w14:paraId="0EE9432A" w14:textId="14D0B515" w:rsidR="00222E75" w:rsidRDefault="00222E75" w:rsidP="00222E75">
            <w:r>
              <w:t>20 misophonic adults and 22 healthy controls</w:t>
            </w:r>
          </w:p>
        </w:tc>
        <w:tc>
          <w:tcPr>
            <w:tcW w:w="1787" w:type="dxa"/>
          </w:tcPr>
          <w:p w14:paraId="25C25031" w14:textId="25BF9922" w:rsidR="00222E75" w:rsidRDefault="00222E75" w:rsidP="00222E75">
            <w:r>
              <w:t>15 s trigger, unpleasant, and neutral sounds</w:t>
            </w:r>
          </w:p>
        </w:tc>
        <w:tc>
          <w:tcPr>
            <w:tcW w:w="2160" w:type="dxa"/>
          </w:tcPr>
          <w:p w14:paraId="2A8B288A" w14:textId="164D7727" w:rsidR="00222E75" w:rsidRDefault="00222E75" w:rsidP="003A63D1">
            <w:r>
              <w:t>Miso</w:t>
            </w:r>
            <w:r w:rsidR="003A63D1">
              <w:t>phonia group&gt; control;</w:t>
            </w:r>
            <w:r w:rsidR="00A570ED">
              <w:t xml:space="preserve"> </w:t>
            </w:r>
            <w:r>
              <w:t>trigger sounds only</w:t>
            </w:r>
          </w:p>
        </w:tc>
        <w:tc>
          <w:tcPr>
            <w:tcW w:w="1530" w:type="dxa"/>
          </w:tcPr>
          <w:p w14:paraId="379F0D93" w14:textId="0B7118B7" w:rsidR="00222E75" w:rsidRDefault="00222E75" w:rsidP="00222E75">
            <w:r>
              <w:t>Right precentral gyrus</w:t>
            </w:r>
          </w:p>
        </w:tc>
        <w:tc>
          <w:tcPr>
            <w:tcW w:w="1813" w:type="dxa"/>
          </w:tcPr>
          <w:p w14:paraId="6DC53A59" w14:textId="77777777" w:rsidR="00222E75" w:rsidRDefault="00222E75" w:rsidP="00222E75">
            <w:r>
              <w:t>48, 5, 39</w:t>
            </w:r>
          </w:p>
          <w:p w14:paraId="6BD89944" w14:textId="425C6C22" w:rsidR="00222E75" w:rsidRDefault="00222E75" w:rsidP="00222E75">
            <w:r>
              <w:t>47, 2, 53</w:t>
            </w:r>
          </w:p>
        </w:tc>
      </w:tr>
      <w:tr w:rsidR="00222E75" w14:paraId="67E27158" w14:textId="77777777" w:rsidTr="004C0480">
        <w:tc>
          <w:tcPr>
            <w:tcW w:w="1288" w:type="dxa"/>
          </w:tcPr>
          <w:p w14:paraId="401A0D2A" w14:textId="3B60D4DF" w:rsidR="00222E75" w:rsidRDefault="00222E75" w:rsidP="00222E75">
            <w:r>
              <w:t>Schroder et al., 2019</w:t>
            </w:r>
          </w:p>
        </w:tc>
        <w:tc>
          <w:tcPr>
            <w:tcW w:w="1677" w:type="dxa"/>
          </w:tcPr>
          <w:p w14:paraId="4277D5EE" w14:textId="0CD34E2D" w:rsidR="00222E75" w:rsidRDefault="00222E75" w:rsidP="00222E75">
            <w:r>
              <w:t>21 misophonic adults and 23 controls</w:t>
            </w:r>
          </w:p>
        </w:tc>
        <w:tc>
          <w:tcPr>
            <w:tcW w:w="1787" w:type="dxa"/>
          </w:tcPr>
          <w:p w14:paraId="0A56E4DB" w14:textId="216ABBB0" w:rsidR="00222E75" w:rsidRDefault="00222E75" w:rsidP="00222E75">
            <w:r>
              <w:t>25 s neutral, misophonic, and neutral sounds</w:t>
            </w:r>
          </w:p>
        </w:tc>
        <w:tc>
          <w:tcPr>
            <w:tcW w:w="2160" w:type="dxa"/>
          </w:tcPr>
          <w:p w14:paraId="42964D6C" w14:textId="7F3721B4" w:rsidR="00222E75" w:rsidRDefault="00222E75" w:rsidP="003A63D1">
            <w:r>
              <w:t>Controls &gt; miso</w:t>
            </w:r>
            <w:r w:rsidR="003A63D1">
              <w:t>phonia group</w:t>
            </w:r>
          </w:p>
        </w:tc>
        <w:tc>
          <w:tcPr>
            <w:tcW w:w="1530" w:type="dxa"/>
          </w:tcPr>
          <w:p w14:paraId="1B24F3FD" w14:textId="0C0AEFB8" w:rsidR="00222E75" w:rsidRDefault="00222E75" w:rsidP="00222E75">
            <w:r>
              <w:t>R</w:t>
            </w:r>
            <w:r w:rsidR="00F82655">
              <w:t>ight</w:t>
            </w:r>
            <w:r>
              <w:t xml:space="preserve"> fusiform gyrus</w:t>
            </w:r>
          </w:p>
        </w:tc>
        <w:tc>
          <w:tcPr>
            <w:tcW w:w="1813" w:type="dxa"/>
          </w:tcPr>
          <w:p w14:paraId="73B0FCE2" w14:textId="07FE0256" w:rsidR="00222E75" w:rsidRDefault="00222E75" w:rsidP="00222E75">
            <w:r>
              <w:t>34, -78, -14</w:t>
            </w:r>
          </w:p>
        </w:tc>
      </w:tr>
      <w:tr w:rsidR="00222E75" w14:paraId="50C22399" w14:textId="77777777" w:rsidTr="004C0480">
        <w:tc>
          <w:tcPr>
            <w:tcW w:w="1288" w:type="dxa"/>
          </w:tcPr>
          <w:p w14:paraId="591674D7" w14:textId="54940FFE" w:rsidR="00222E75" w:rsidRDefault="00222E75" w:rsidP="00222E75">
            <w:r>
              <w:t>Cerliani and Rouw, 2020</w:t>
            </w:r>
          </w:p>
        </w:tc>
        <w:tc>
          <w:tcPr>
            <w:tcW w:w="1677" w:type="dxa"/>
          </w:tcPr>
          <w:p w14:paraId="4D8D3BDD" w14:textId="4F3674B7" w:rsidR="00222E75" w:rsidRDefault="00222E75" w:rsidP="00222E75">
            <w:r>
              <w:t>19 misophonic adults and 20 controls</w:t>
            </w:r>
          </w:p>
        </w:tc>
        <w:tc>
          <w:tcPr>
            <w:tcW w:w="1787" w:type="dxa"/>
          </w:tcPr>
          <w:p w14:paraId="3E3E6C5F" w14:textId="77286A77" w:rsidR="00222E75" w:rsidRDefault="00222E75" w:rsidP="00222E75">
            <w:r>
              <w:t>12 s trigger, aversive, and neutral</w:t>
            </w:r>
          </w:p>
        </w:tc>
        <w:tc>
          <w:tcPr>
            <w:tcW w:w="2160" w:type="dxa"/>
          </w:tcPr>
          <w:p w14:paraId="7BD03F3E" w14:textId="7B6CFE52" w:rsidR="00222E75" w:rsidRDefault="00222E75" w:rsidP="00222E75">
            <w:r>
              <w:t>Miso</w:t>
            </w:r>
            <w:r w:rsidR="003A63D1">
              <w:t>phonia group</w:t>
            </w:r>
            <w:r>
              <w:t>; trigger stimuli &gt; aversive</w:t>
            </w:r>
          </w:p>
        </w:tc>
        <w:tc>
          <w:tcPr>
            <w:tcW w:w="1530" w:type="dxa"/>
          </w:tcPr>
          <w:p w14:paraId="7F171957" w14:textId="4DED3084" w:rsidR="00222E75" w:rsidRDefault="00222E75" w:rsidP="00F82655">
            <w:r>
              <w:t>V</w:t>
            </w:r>
            <w:r w:rsidR="003A63D1">
              <w:t xml:space="preserve">isual </w:t>
            </w:r>
            <w:r w:rsidR="00F82655">
              <w:t>a</w:t>
            </w:r>
            <w:r w:rsidR="003A63D1">
              <w:t>rea V</w:t>
            </w:r>
            <w:r>
              <w:t>1/V2</w:t>
            </w:r>
          </w:p>
        </w:tc>
        <w:tc>
          <w:tcPr>
            <w:tcW w:w="1813" w:type="dxa"/>
          </w:tcPr>
          <w:p w14:paraId="34342D7F" w14:textId="5C03E1AE" w:rsidR="00222E75" w:rsidRDefault="00222E75" w:rsidP="00222E75">
            <w:r>
              <w:t>20, -70, 21</w:t>
            </w:r>
          </w:p>
        </w:tc>
      </w:tr>
      <w:tr w:rsidR="00222E75" w14:paraId="3D90B3AC" w14:textId="77777777" w:rsidTr="004C0480">
        <w:tc>
          <w:tcPr>
            <w:tcW w:w="1288" w:type="dxa"/>
          </w:tcPr>
          <w:p w14:paraId="5FCD0483" w14:textId="5F1D35D4" w:rsidR="00222E75" w:rsidRDefault="00222E75" w:rsidP="00222E75">
            <w:r>
              <w:t>Cerliani and Rouw, 2020</w:t>
            </w:r>
          </w:p>
        </w:tc>
        <w:tc>
          <w:tcPr>
            <w:tcW w:w="1677" w:type="dxa"/>
          </w:tcPr>
          <w:p w14:paraId="57330395" w14:textId="7EA6DF2D" w:rsidR="00222E75" w:rsidRDefault="00222E75" w:rsidP="00222E75">
            <w:r>
              <w:t>19 misophonic adults and 20 controls</w:t>
            </w:r>
          </w:p>
        </w:tc>
        <w:tc>
          <w:tcPr>
            <w:tcW w:w="1787" w:type="dxa"/>
          </w:tcPr>
          <w:p w14:paraId="5B1D5DD8" w14:textId="62CCC764" w:rsidR="00222E75" w:rsidRDefault="00222E75" w:rsidP="00222E75">
            <w:r>
              <w:t>12 s trigger, aversive, and neutral</w:t>
            </w:r>
          </w:p>
        </w:tc>
        <w:tc>
          <w:tcPr>
            <w:tcW w:w="2160" w:type="dxa"/>
          </w:tcPr>
          <w:p w14:paraId="10A604D5" w14:textId="7FDC67B1" w:rsidR="00222E75" w:rsidRDefault="00222E75" w:rsidP="00222E75">
            <w:r>
              <w:t>Miso</w:t>
            </w:r>
            <w:r w:rsidR="003A63D1">
              <w:t>phonia group</w:t>
            </w:r>
            <w:r>
              <w:t>; trigger stimuli &gt; aversive</w:t>
            </w:r>
          </w:p>
        </w:tc>
        <w:tc>
          <w:tcPr>
            <w:tcW w:w="1530" w:type="dxa"/>
          </w:tcPr>
          <w:p w14:paraId="4C141F4B" w14:textId="67F77EB1" w:rsidR="00222E75" w:rsidRDefault="00222E75" w:rsidP="00222E75">
            <w:r>
              <w:t>Frontal right operculum</w:t>
            </w:r>
          </w:p>
        </w:tc>
        <w:tc>
          <w:tcPr>
            <w:tcW w:w="1813" w:type="dxa"/>
          </w:tcPr>
          <w:p w14:paraId="3B0157C3" w14:textId="39EEE75D" w:rsidR="00222E75" w:rsidRDefault="00222E75" w:rsidP="00222E75">
            <w:r>
              <w:t>48, 9, 1</w:t>
            </w:r>
          </w:p>
        </w:tc>
      </w:tr>
      <w:tr w:rsidR="004B24FD" w14:paraId="3D402AEF" w14:textId="77777777" w:rsidTr="004C0480">
        <w:tc>
          <w:tcPr>
            <w:tcW w:w="1288" w:type="dxa"/>
          </w:tcPr>
          <w:p w14:paraId="1974426A" w14:textId="77777777" w:rsidR="004B24FD" w:rsidRDefault="004B24FD" w:rsidP="00E64175">
            <w:r>
              <w:t>Kumar et al., 2017</w:t>
            </w:r>
          </w:p>
        </w:tc>
        <w:tc>
          <w:tcPr>
            <w:tcW w:w="1677" w:type="dxa"/>
          </w:tcPr>
          <w:p w14:paraId="1C24A2DE" w14:textId="77777777" w:rsidR="004B24FD" w:rsidRDefault="004B24FD" w:rsidP="00E64175">
            <w:r>
              <w:t>20 misophonic adults and 22 healthy controls</w:t>
            </w:r>
          </w:p>
        </w:tc>
        <w:tc>
          <w:tcPr>
            <w:tcW w:w="1787" w:type="dxa"/>
          </w:tcPr>
          <w:p w14:paraId="4488E7A1" w14:textId="77777777" w:rsidR="004B24FD" w:rsidRDefault="004B24FD" w:rsidP="00E64175">
            <w:r>
              <w:t>15 s trigger, unpleasant, and neutral sounds</w:t>
            </w:r>
          </w:p>
        </w:tc>
        <w:tc>
          <w:tcPr>
            <w:tcW w:w="2160" w:type="dxa"/>
          </w:tcPr>
          <w:p w14:paraId="532AE22E" w14:textId="1F9C75A2" w:rsidR="004B24FD" w:rsidRDefault="004B24FD" w:rsidP="00E64175">
            <w:r>
              <w:t>Miso</w:t>
            </w:r>
            <w:r w:rsidR="003A63D1">
              <w:t>phonia</w:t>
            </w:r>
            <w:r>
              <w:t>&gt; control for trigger sounds only</w:t>
            </w:r>
          </w:p>
        </w:tc>
        <w:tc>
          <w:tcPr>
            <w:tcW w:w="1530" w:type="dxa"/>
          </w:tcPr>
          <w:p w14:paraId="2F33DE9F" w14:textId="77777777" w:rsidR="004B24FD" w:rsidRDefault="004B24FD" w:rsidP="00E64175">
            <w:r>
              <w:t>Right brain stem</w:t>
            </w:r>
          </w:p>
        </w:tc>
        <w:tc>
          <w:tcPr>
            <w:tcW w:w="1813" w:type="dxa"/>
          </w:tcPr>
          <w:p w14:paraId="73F0406B" w14:textId="77777777" w:rsidR="004B24FD" w:rsidRDefault="004B24FD" w:rsidP="00E64175">
            <w:r>
              <w:t>9, -30, -11</w:t>
            </w:r>
          </w:p>
          <w:p w14:paraId="62E42DB9" w14:textId="77777777" w:rsidR="004B24FD" w:rsidRDefault="004B24FD" w:rsidP="00E64175">
            <w:r>
              <w:t>9, -41, -44</w:t>
            </w:r>
          </w:p>
          <w:p w14:paraId="6520FABE" w14:textId="136BA2F8" w:rsidR="004B24FD" w:rsidRDefault="004B24FD" w:rsidP="00E64175">
            <w:r>
              <w:t>5, -45, -47</w:t>
            </w:r>
          </w:p>
        </w:tc>
      </w:tr>
    </w:tbl>
    <w:p w14:paraId="630C461E" w14:textId="5798907B" w:rsidR="008E552B" w:rsidRPr="00791D70" w:rsidRDefault="008E552B"/>
    <w:sectPr w:rsidR="008E552B" w:rsidRPr="00791D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552B"/>
    <w:rsid w:val="001531B7"/>
    <w:rsid w:val="00162892"/>
    <w:rsid w:val="001E6463"/>
    <w:rsid w:val="00222E75"/>
    <w:rsid w:val="002A7FB1"/>
    <w:rsid w:val="00396432"/>
    <w:rsid w:val="003A3A71"/>
    <w:rsid w:val="003A63D1"/>
    <w:rsid w:val="00485E4F"/>
    <w:rsid w:val="004952FA"/>
    <w:rsid w:val="004B24FD"/>
    <w:rsid w:val="004C0480"/>
    <w:rsid w:val="005142D0"/>
    <w:rsid w:val="00604E01"/>
    <w:rsid w:val="006C357B"/>
    <w:rsid w:val="006F399D"/>
    <w:rsid w:val="00791D70"/>
    <w:rsid w:val="007B1A30"/>
    <w:rsid w:val="008E552B"/>
    <w:rsid w:val="009F0A5D"/>
    <w:rsid w:val="009F22FE"/>
    <w:rsid w:val="00A570ED"/>
    <w:rsid w:val="00A77D63"/>
    <w:rsid w:val="00AC6D11"/>
    <w:rsid w:val="00B35203"/>
    <w:rsid w:val="00B91F86"/>
    <w:rsid w:val="00C00A5B"/>
    <w:rsid w:val="00C12F3D"/>
    <w:rsid w:val="00C40B26"/>
    <w:rsid w:val="00CA7002"/>
    <w:rsid w:val="00CF09A6"/>
    <w:rsid w:val="00D3631B"/>
    <w:rsid w:val="00DB4A46"/>
    <w:rsid w:val="00E14CF3"/>
    <w:rsid w:val="00E23136"/>
    <w:rsid w:val="00E615AD"/>
    <w:rsid w:val="00E666A7"/>
    <w:rsid w:val="00EC6C91"/>
    <w:rsid w:val="00F269D8"/>
    <w:rsid w:val="00F82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EDE5CA"/>
  <w15:chartTrackingRefBased/>
  <w15:docId w15:val="{39A9A103-3C6B-4919-9877-3587D591A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552B"/>
    <w:rPr>
      <w:color w:val="0000FF"/>
      <w:u w:val="single"/>
    </w:rPr>
  </w:style>
  <w:style w:type="table" w:styleId="TableGrid">
    <w:name w:val="Table Grid"/>
    <w:basedOn w:val="TableNormal"/>
    <w:uiPriority w:val="39"/>
    <w:rsid w:val="008E5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958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ada Neacsiu, Ph.D.</dc:creator>
  <cp:keywords/>
  <dc:description/>
  <cp:lastModifiedBy>Marjory Denisard</cp:lastModifiedBy>
  <cp:revision>7</cp:revision>
  <dcterms:created xsi:type="dcterms:W3CDTF">2022-03-10T19:33:00Z</dcterms:created>
  <dcterms:modified xsi:type="dcterms:W3CDTF">2022-07-07T09:17:00Z</dcterms:modified>
</cp:coreProperties>
</file>